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9BF94" w14:textId="77777777" w:rsidR="00590FFF" w:rsidRPr="0003790D" w:rsidRDefault="00590FFF" w:rsidP="00590FFF">
      <w:pPr>
        <w:shd w:val="clear" w:color="auto" w:fill="FFFFFF"/>
        <w:jc w:val="both"/>
        <w:rPr>
          <w:color w:val="000033"/>
          <w:lang w:val="en-US"/>
        </w:rPr>
      </w:pPr>
      <w:bookmarkStart w:id="0" w:name="_GoBack"/>
      <w:bookmarkEnd w:id="0"/>
      <w:r w:rsidRPr="0003790D">
        <w:rPr>
          <w:color w:val="000033"/>
          <w:lang w:val="en-US"/>
        </w:rPr>
        <w:t>Supplementary Table 4: Adjusted covariates in each prospective study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72"/>
        <w:gridCol w:w="2361"/>
        <w:gridCol w:w="2640"/>
        <w:gridCol w:w="2652"/>
        <w:gridCol w:w="2671"/>
      </w:tblGrid>
      <w:tr w:rsidR="00590FFF" w:rsidRPr="000B291A" w14:paraId="7EEE29DB" w14:textId="77777777" w:rsidTr="0044666D">
        <w:tc>
          <w:tcPr>
            <w:tcW w:w="2672" w:type="dxa"/>
            <w:shd w:val="clear" w:color="auto" w:fill="E7E6E6" w:themeFill="background2"/>
          </w:tcPr>
          <w:p w14:paraId="5C47716A" w14:textId="77777777" w:rsidR="00590FFF" w:rsidRPr="0003790D" w:rsidRDefault="00590FFF" w:rsidP="0044666D">
            <w:pPr>
              <w:rPr>
                <w:b/>
                <w:bCs/>
                <w:color w:val="000033"/>
                <w:lang w:val="en-US"/>
              </w:rPr>
            </w:pPr>
            <w:r w:rsidRPr="0003790D">
              <w:rPr>
                <w:b/>
                <w:bCs/>
                <w:color w:val="000033"/>
                <w:lang w:val="en-US"/>
              </w:rPr>
              <w:t>Author</w:t>
            </w:r>
          </w:p>
        </w:tc>
        <w:tc>
          <w:tcPr>
            <w:tcW w:w="2361" w:type="dxa"/>
            <w:shd w:val="clear" w:color="auto" w:fill="E7E6E6" w:themeFill="background2"/>
          </w:tcPr>
          <w:p w14:paraId="3BD6C633" w14:textId="77777777" w:rsidR="00590FFF" w:rsidRPr="0003790D" w:rsidRDefault="00590FFF" w:rsidP="0044666D">
            <w:pPr>
              <w:rPr>
                <w:b/>
                <w:bCs/>
                <w:color w:val="000033"/>
                <w:lang w:val="en-US"/>
              </w:rPr>
            </w:pPr>
            <w:r w:rsidRPr="0003790D">
              <w:rPr>
                <w:b/>
                <w:bCs/>
                <w:color w:val="000033"/>
                <w:lang w:val="en-US"/>
              </w:rPr>
              <w:t>Cohort</w:t>
            </w:r>
          </w:p>
        </w:tc>
        <w:tc>
          <w:tcPr>
            <w:tcW w:w="2640" w:type="dxa"/>
            <w:shd w:val="clear" w:color="auto" w:fill="E7E6E6" w:themeFill="background2"/>
          </w:tcPr>
          <w:p w14:paraId="397E7270" w14:textId="77777777" w:rsidR="00590FFF" w:rsidRPr="0003790D" w:rsidRDefault="00590FFF" w:rsidP="0044666D">
            <w:pPr>
              <w:rPr>
                <w:b/>
                <w:bCs/>
                <w:color w:val="000033"/>
                <w:lang w:val="en-US"/>
              </w:rPr>
            </w:pPr>
            <w:r w:rsidRPr="0003790D">
              <w:rPr>
                <w:b/>
                <w:bCs/>
                <w:color w:val="000033"/>
                <w:lang w:val="en-US"/>
              </w:rPr>
              <w:t>Confounding factors</w:t>
            </w:r>
          </w:p>
        </w:tc>
        <w:tc>
          <w:tcPr>
            <w:tcW w:w="2652" w:type="dxa"/>
            <w:shd w:val="clear" w:color="auto" w:fill="E7E6E6" w:themeFill="background2"/>
          </w:tcPr>
          <w:p w14:paraId="42F8F958" w14:textId="77777777" w:rsidR="00590FFF" w:rsidRPr="0003790D" w:rsidRDefault="00590FFF" w:rsidP="0044666D">
            <w:pPr>
              <w:rPr>
                <w:b/>
                <w:bCs/>
                <w:color w:val="000033"/>
                <w:lang w:val="en-US"/>
              </w:rPr>
            </w:pPr>
            <w:r w:rsidRPr="0003790D">
              <w:rPr>
                <w:b/>
                <w:bCs/>
                <w:color w:val="000033"/>
                <w:lang w:val="en-US"/>
              </w:rPr>
              <w:t>Adjusted covariates in the model</w:t>
            </w:r>
          </w:p>
        </w:tc>
        <w:tc>
          <w:tcPr>
            <w:tcW w:w="2671" w:type="dxa"/>
            <w:shd w:val="clear" w:color="auto" w:fill="E7E6E6" w:themeFill="background2"/>
          </w:tcPr>
          <w:p w14:paraId="648289D2" w14:textId="77777777" w:rsidR="00590FFF" w:rsidRPr="0003790D" w:rsidRDefault="00590FFF" w:rsidP="0044666D">
            <w:pPr>
              <w:rPr>
                <w:b/>
                <w:bCs/>
                <w:color w:val="000033"/>
                <w:lang w:val="en-US"/>
              </w:rPr>
            </w:pPr>
            <w:r w:rsidRPr="0003790D">
              <w:rPr>
                <w:b/>
                <w:bCs/>
                <w:color w:val="000033"/>
                <w:lang w:val="en-US"/>
              </w:rPr>
              <w:t>Relevance of the association</w:t>
            </w:r>
          </w:p>
        </w:tc>
      </w:tr>
      <w:tr w:rsidR="00590FFF" w:rsidRPr="00A86731" w14:paraId="797C91A2" w14:textId="77777777" w:rsidTr="0044666D">
        <w:tc>
          <w:tcPr>
            <w:tcW w:w="2672" w:type="dxa"/>
          </w:tcPr>
          <w:p w14:paraId="11C8BE55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De Vogel et al</w:t>
            </w:r>
          </w:p>
        </w:tc>
        <w:tc>
          <w:tcPr>
            <w:tcW w:w="2361" w:type="dxa"/>
          </w:tcPr>
          <w:p w14:paraId="5D3A7B73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JANUS</w:t>
            </w:r>
          </w:p>
        </w:tc>
        <w:tc>
          <w:tcPr>
            <w:tcW w:w="2640" w:type="dxa"/>
          </w:tcPr>
          <w:p w14:paraId="279EC9F0" w14:textId="77777777" w:rsidR="00590FFF" w:rsidRPr="0003790D" w:rsidRDefault="00590FFF" w:rsidP="0044666D">
            <w:pPr>
              <w:autoSpaceDE w:val="0"/>
              <w:autoSpaceDN w:val="0"/>
              <w:adjustRightInd w:val="0"/>
              <w:rPr>
                <w:rFonts w:eastAsiaTheme="minorHAnsi"/>
                <w:color w:val="231F20"/>
                <w:lang w:val="en-US" w:eastAsia="en-US"/>
                <w14:ligatures w14:val="standardContextual"/>
              </w:rPr>
            </w:pPr>
            <w:r w:rsidRPr="0003790D">
              <w:rPr>
                <w:rFonts w:eastAsiaTheme="minorHAnsi"/>
                <w:color w:val="231F20"/>
                <w:lang w:val="en-US" w:eastAsia="en-US"/>
                <w14:ligatures w14:val="standardContextual"/>
              </w:rPr>
              <w:t>Smoking behavior, physical activity, body mass index (BMI)</w:t>
            </w:r>
          </w:p>
          <w:p w14:paraId="11B5C9E4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rFonts w:eastAsiaTheme="minorHAnsi"/>
                <w:color w:val="231F20"/>
                <w:lang w:val="en-US" w:eastAsia="en-US"/>
                <w14:ligatures w14:val="standardContextual"/>
              </w:rPr>
              <w:t xml:space="preserve">and educational level </w:t>
            </w:r>
          </w:p>
        </w:tc>
        <w:tc>
          <w:tcPr>
            <w:tcW w:w="2652" w:type="dxa"/>
          </w:tcPr>
          <w:p w14:paraId="060EF12B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Highest education, smoking habits, physical activity and BMI. Serum creatinine</w:t>
            </w:r>
          </w:p>
          <w:p w14:paraId="0646C116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Stratification by folate status and MTHFR 677 T</w:t>
            </w:r>
          </w:p>
        </w:tc>
        <w:tc>
          <w:tcPr>
            <w:tcW w:w="2671" w:type="dxa"/>
          </w:tcPr>
          <w:p w14:paraId="636A20E3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Higher education and BMI bellow 25 was more common among cases.</w:t>
            </w:r>
          </w:p>
        </w:tc>
      </w:tr>
      <w:tr w:rsidR="00590FFF" w:rsidRPr="00A86731" w14:paraId="010A65B8" w14:textId="77777777" w:rsidTr="0044666D">
        <w:tc>
          <w:tcPr>
            <w:tcW w:w="2672" w:type="dxa"/>
          </w:tcPr>
          <w:p w14:paraId="3AEBE6A4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Koutros et al</w:t>
            </w:r>
          </w:p>
        </w:tc>
        <w:tc>
          <w:tcPr>
            <w:tcW w:w="2361" w:type="dxa"/>
          </w:tcPr>
          <w:p w14:paraId="06FC05E9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JANUS</w:t>
            </w:r>
          </w:p>
        </w:tc>
        <w:tc>
          <w:tcPr>
            <w:tcW w:w="2640" w:type="dxa"/>
          </w:tcPr>
          <w:p w14:paraId="0D7B7771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BMI and smoking habits</w:t>
            </w:r>
          </w:p>
        </w:tc>
        <w:tc>
          <w:tcPr>
            <w:tcW w:w="2652" w:type="dxa"/>
          </w:tcPr>
          <w:p w14:paraId="54A1DB94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BMI and smoking</w:t>
            </w:r>
          </w:p>
        </w:tc>
        <w:tc>
          <w:tcPr>
            <w:tcW w:w="2671" w:type="dxa"/>
          </w:tcPr>
          <w:p w14:paraId="60719913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Negligible effect on the observed organochlorine-disease associations</w:t>
            </w:r>
          </w:p>
        </w:tc>
      </w:tr>
      <w:tr w:rsidR="00590FFF" w:rsidRPr="00A86731" w14:paraId="215F89C4" w14:textId="77777777" w:rsidTr="0044666D">
        <w:tc>
          <w:tcPr>
            <w:tcW w:w="2672" w:type="dxa"/>
          </w:tcPr>
          <w:p w14:paraId="06ECE1F8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00"/>
                <w:lang w:val="en-US"/>
              </w:rPr>
              <w:t xml:space="preserve">Harvei </w:t>
            </w:r>
            <w:r w:rsidRPr="0003790D">
              <w:rPr>
                <w:i/>
                <w:iCs/>
                <w:color w:val="000000"/>
                <w:lang w:val="en-US"/>
              </w:rPr>
              <w:t>et al.</w:t>
            </w:r>
            <w:sdt>
              <w:sdtPr>
                <w:rPr>
                  <w:color w:val="000000"/>
                  <w:lang w:val="en-US"/>
                </w:rPr>
                <w:tag w:val="MENDELEY_CITATION_v3_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"/>
                <w:id w:val="-1129472451"/>
                <w:placeholder>
                  <w:docPart w:val="DFD3669F80C7FE4F8763BAA80B6F3251"/>
                </w:placeholder>
              </w:sdtPr>
              <w:sdtContent>
                <w:r w:rsidRPr="0003790D">
                  <w:rPr>
                    <w:color w:val="000000"/>
                    <w:lang w:val="en-US"/>
                  </w:rPr>
                  <w:t>[26]</w:t>
                </w:r>
              </w:sdtContent>
            </w:sdt>
          </w:p>
        </w:tc>
        <w:tc>
          <w:tcPr>
            <w:tcW w:w="2361" w:type="dxa"/>
          </w:tcPr>
          <w:p w14:paraId="48A59B52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JANUS</w:t>
            </w:r>
          </w:p>
        </w:tc>
        <w:tc>
          <w:tcPr>
            <w:tcW w:w="2640" w:type="dxa"/>
          </w:tcPr>
          <w:p w14:paraId="14446EEC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Stage, age, lag time, histological differentiation</w:t>
            </w:r>
          </w:p>
        </w:tc>
        <w:tc>
          <w:tcPr>
            <w:tcW w:w="2652" w:type="dxa"/>
          </w:tcPr>
          <w:p w14:paraId="20601287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Stage, age, lag time, histological differentiation</w:t>
            </w:r>
          </w:p>
        </w:tc>
        <w:tc>
          <w:tcPr>
            <w:tcW w:w="2671" w:type="dxa"/>
          </w:tcPr>
          <w:p w14:paraId="20B380C3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Clear biological explanations are lacking</w:t>
            </w:r>
          </w:p>
        </w:tc>
      </w:tr>
      <w:tr w:rsidR="00590FFF" w:rsidRPr="00A86731" w14:paraId="05833E7A" w14:textId="77777777" w:rsidTr="0044666D">
        <w:tc>
          <w:tcPr>
            <w:tcW w:w="2672" w:type="dxa"/>
          </w:tcPr>
          <w:p w14:paraId="6934DE45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00"/>
              </w:rPr>
              <w:t xml:space="preserve">Huang </w:t>
            </w:r>
            <w:r w:rsidRPr="0003790D">
              <w:rPr>
                <w:i/>
                <w:iCs/>
                <w:color w:val="000000"/>
              </w:rPr>
              <w:t>et al</w:t>
            </w:r>
            <w:r w:rsidRPr="0003790D">
              <w:rPr>
                <w:color w:val="000000"/>
              </w:rPr>
              <w:t xml:space="preserve">. </w:t>
            </w:r>
            <w:sdt>
              <w:sdtPr>
                <w:rPr>
                  <w:color w:val="000000"/>
                </w:rPr>
                <w:tag w:val="MENDELEY_CITATION_v3_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"/>
                <w:id w:val="-145670477"/>
                <w:placeholder>
                  <w:docPart w:val="EA291908ADC3F94E8C763E0640B38AB1"/>
                </w:placeholder>
              </w:sdtPr>
              <w:sdtContent>
                <w:r w:rsidRPr="0003790D">
                  <w:rPr>
                    <w:color w:val="000000"/>
                  </w:rPr>
                  <w:t>[27]</w:t>
                </w:r>
              </w:sdtContent>
            </w:sdt>
          </w:p>
        </w:tc>
        <w:tc>
          <w:tcPr>
            <w:tcW w:w="2361" w:type="dxa"/>
          </w:tcPr>
          <w:p w14:paraId="2C3FF481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Clue</w:t>
            </w:r>
          </w:p>
        </w:tc>
        <w:tc>
          <w:tcPr>
            <w:tcW w:w="2640" w:type="dxa"/>
          </w:tcPr>
          <w:p w14:paraId="2C93C0DF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Age, race, education, smoking, hours since last meal, supplement use</w:t>
            </w:r>
          </w:p>
        </w:tc>
        <w:tc>
          <w:tcPr>
            <w:tcW w:w="2652" w:type="dxa"/>
          </w:tcPr>
          <w:p w14:paraId="3B5AF3D8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Total lipid levels, hors since last meal, education</w:t>
            </w:r>
          </w:p>
        </w:tc>
        <w:tc>
          <w:tcPr>
            <w:tcW w:w="2671" w:type="dxa"/>
          </w:tcPr>
          <w:p w14:paraId="2B496E3A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 xml:space="preserve">In CLUE I, the odds ratio estimates for </w:t>
            </w:r>
            <w:r w:rsidRPr="0003790D">
              <w:rPr>
                <w:color w:val="000033"/>
              </w:rPr>
              <w:t>α</w:t>
            </w:r>
            <w:r w:rsidRPr="0003790D">
              <w:rPr>
                <w:color w:val="000033"/>
                <w:lang w:val="en-US"/>
              </w:rPr>
              <w:t xml:space="preserve"> -</w:t>
            </w:r>
          </w:p>
          <w:p w14:paraId="3B1668DC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tocopherol were slightly attenuated for the highest fifth after adjustment</w:t>
            </w:r>
          </w:p>
          <w:p w14:paraId="65C185D4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for serum total lipids; in the CLUE II study, results</w:t>
            </w:r>
          </w:p>
          <w:p w14:paraId="4C3801E9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were unchanged after adjustment. The association between ascorbic acid and prostate cancer did not change after adjustment</w:t>
            </w:r>
          </w:p>
          <w:p w14:paraId="1BAE3711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lastRenderedPageBreak/>
              <w:t>for hours since last meal and years of education in the CLUE II study.</w:t>
            </w:r>
          </w:p>
        </w:tc>
      </w:tr>
      <w:tr w:rsidR="00590FFF" w:rsidRPr="000B291A" w14:paraId="6730BA6E" w14:textId="77777777" w:rsidTr="0044666D">
        <w:tc>
          <w:tcPr>
            <w:tcW w:w="2672" w:type="dxa"/>
          </w:tcPr>
          <w:p w14:paraId="170083BF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00"/>
                <w:lang w:val="en-US"/>
              </w:rPr>
              <w:lastRenderedPageBreak/>
              <w:t xml:space="preserve">Wang </w:t>
            </w:r>
            <w:r w:rsidRPr="0003790D">
              <w:rPr>
                <w:i/>
                <w:iCs/>
                <w:color w:val="000000"/>
                <w:lang w:val="en-US"/>
              </w:rPr>
              <w:t>et al.</w:t>
            </w:r>
            <w:r w:rsidRPr="0003790D">
              <w:rPr>
                <w:color w:val="000000"/>
                <w:lang w:val="en-US"/>
              </w:rPr>
              <w:t xml:space="preserve"> </w:t>
            </w:r>
            <w:sdt>
              <w:sdtPr>
                <w:rPr>
                  <w:color w:val="000000"/>
                  <w:lang w:val="en-US"/>
                </w:rPr>
                <w:tag w:val="MENDELEY_CITATION_v3_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"/>
                <w:id w:val="-1475134037"/>
                <w:placeholder>
                  <w:docPart w:val="B8003077D1D24C4C93242AD957C730AC"/>
                </w:placeholder>
              </w:sdtPr>
              <w:sdtContent>
                <w:r w:rsidRPr="0003790D">
                  <w:rPr>
                    <w:color w:val="000000"/>
                    <w:lang w:val="en-US"/>
                  </w:rPr>
                  <w:t>[28]</w:t>
                </w:r>
              </w:sdtContent>
            </w:sdt>
          </w:p>
        </w:tc>
        <w:tc>
          <w:tcPr>
            <w:tcW w:w="2361" w:type="dxa"/>
          </w:tcPr>
          <w:p w14:paraId="09CAFD6C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CPS-II</w:t>
            </w:r>
          </w:p>
        </w:tc>
        <w:tc>
          <w:tcPr>
            <w:tcW w:w="2640" w:type="dxa"/>
          </w:tcPr>
          <w:p w14:paraId="4B68D334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Race, family history of PCa, PSA testing, BMI, physical activity, smoking status, time since the last meal</w:t>
            </w:r>
          </w:p>
        </w:tc>
        <w:tc>
          <w:tcPr>
            <w:tcW w:w="2652" w:type="dxa"/>
          </w:tcPr>
          <w:p w14:paraId="0F7B49DC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Race, family history of PCa, PSA testing, BMI, physical activity, smoking status, time since the last meal</w:t>
            </w:r>
          </w:p>
        </w:tc>
        <w:tc>
          <w:tcPr>
            <w:tcW w:w="2671" w:type="dxa"/>
          </w:tcPr>
          <w:p w14:paraId="07CD39D8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No significant</w:t>
            </w:r>
          </w:p>
        </w:tc>
      </w:tr>
      <w:tr w:rsidR="00590FFF" w:rsidRPr="000B291A" w14:paraId="4A6BBC15" w14:textId="77777777" w:rsidTr="0044666D">
        <w:tc>
          <w:tcPr>
            <w:tcW w:w="2672" w:type="dxa"/>
          </w:tcPr>
          <w:p w14:paraId="536CF92F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00"/>
              </w:rPr>
              <w:t xml:space="preserve">Feng </w:t>
            </w:r>
            <w:r w:rsidRPr="0003790D">
              <w:rPr>
                <w:i/>
                <w:iCs/>
                <w:color w:val="000000"/>
              </w:rPr>
              <w:t>et al.</w:t>
            </w:r>
            <w:r w:rsidRPr="0003790D">
              <w:rPr>
                <w:color w:val="000000"/>
              </w:rPr>
              <w:t xml:space="preserve"> </w:t>
            </w:r>
            <w:sdt>
              <w:sdtPr>
                <w:rPr>
                  <w:color w:val="000000"/>
                </w:rPr>
                <w:tag w:val="MENDELEY_CITATION_v3_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"/>
                <w:id w:val="167291051"/>
                <w:placeholder>
                  <w:docPart w:val="325175A3BD3BF149B5A414C93CABB1E8"/>
                </w:placeholder>
              </w:sdtPr>
              <w:sdtContent>
                <w:r w:rsidRPr="0003790D">
                  <w:rPr>
                    <w:color w:val="000000"/>
                  </w:rPr>
                  <w:t>[29]</w:t>
                </w:r>
              </w:sdtContent>
            </w:sdt>
          </w:p>
        </w:tc>
        <w:tc>
          <w:tcPr>
            <w:tcW w:w="2361" w:type="dxa"/>
          </w:tcPr>
          <w:p w14:paraId="16A05725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PHS/HPFS</w:t>
            </w:r>
          </w:p>
        </w:tc>
        <w:tc>
          <w:tcPr>
            <w:tcW w:w="2640" w:type="dxa"/>
          </w:tcPr>
          <w:p w14:paraId="203BDC78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Age, PSA testing, season and calendar year of blood draw</w:t>
            </w:r>
          </w:p>
        </w:tc>
        <w:tc>
          <w:tcPr>
            <w:tcW w:w="2652" w:type="dxa"/>
          </w:tcPr>
          <w:p w14:paraId="338599A6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Age, cohort, height, BMI, physical activity, smoking status, fasting status, and season</w:t>
            </w:r>
          </w:p>
        </w:tc>
        <w:tc>
          <w:tcPr>
            <w:tcW w:w="2671" w:type="dxa"/>
          </w:tcPr>
          <w:p w14:paraId="276435AB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ND</w:t>
            </w:r>
          </w:p>
        </w:tc>
      </w:tr>
      <w:tr w:rsidR="00590FFF" w:rsidRPr="00A86731" w14:paraId="7A638F6E" w14:textId="77777777" w:rsidTr="0044666D">
        <w:tc>
          <w:tcPr>
            <w:tcW w:w="2672" w:type="dxa"/>
          </w:tcPr>
          <w:p w14:paraId="221B5F1A" w14:textId="77777777" w:rsidR="00590FFF" w:rsidRPr="0003790D" w:rsidRDefault="00590FFF" w:rsidP="0044666D">
            <w:pPr>
              <w:rPr>
                <w:color w:val="000000"/>
              </w:rPr>
            </w:pPr>
            <w:r w:rsidRPr="0003790D">
              <w:rPr>
                <w:color w:val="000000"/>
              </w:rPr>
              <w:t xml:space="preserve">Dickerman </w:t>
            </w:r>
            <w:r w:rsidRPr="0003790D">
              <w:rPr>
                <w:i/>
                <w:iCs/>
                <w:color w:val="000000"/>
              </w:rPr>
              <w:t>et al.</w:t>
            </w:r>
            <w:r w:rsidRPr="0003790D">
              <w:rPr>
                <w:color w:val="000000"/>
              </w:rPr>
              <w:t xml:space="preserve"> </w:t>
            </w:r>
            <w:sdt>
              <w:sdtPr>
                <w:rPr>
                  <w:color w:val="000000"/>
                </w:rPr>
                <w:tag w:val="MENDELEY_CITATION_v3_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"/>
                <w:id w:val="306208764"/>
                <w:placeholder>
                  <w:docPart w:val="C145A133BAEDD947BC9C5C08F9585002"/>
                </w:placeholder>
              </w:sdtPr>
              <w:sdtContent>
                <w:r w:rsidRPr="0003790D">
                  <w:rPr>
                    <w:color w:val="000000"/>
                  </w:rPr>
                  <w:t>[30]</w:t>
                </w:r>
              </w:sdtContent>
            </w:sdt>
            <w:r w:rsidRPr="0003790D">
              <w:rPr>
                <w:color w:val="000000"/>
              </w:rPr>
              <w:t xml:space="preserve">  </w:t>
            </w:r>
          </w:p>
          <w:p w14:paraId="0F1C2A63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</w:p>
        </w:tc>
        <w:tc>
          <w:tcPr>
            <w:tcW w:w="2361" w:type="dxa"/>
          </w:tcPr>
          <w:p w14:paraId="4692C572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PHS/HPFS</w:t>
            </w:r>
          </w:p>
        </w:tc>
        <w:tc>
          <w:tcPr>
            <w:tcW w:w="2640" w:type="dxa"/>
          </w:tcPr>
          <w:p w14:paraId="07AD8A13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Age, BMI, Race, smoking status, T2DM, family history of PCa, PSA testing</w:t>
            </w:r>
          </w:p>
        </w:tc>
        <w:tc>
          <w:tcPr>
            <w:tcW w:w="2652" w:type="dxa"/>
          </w:tcPr>
          <w:p w14:paraId="27969E58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 xml:space="preserve">Adiposity measures </w:t>
            </w:r>
          </w:p>
        </w:tc>
        <w:tc>
          <w:tcPr>
            <w:tcW w:w="2671" w:type="dxa"/>
          </w:tcPr>
          <w:p w14:paraId="58456C96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BMI, waist circumference, and derived fat mass were associated with metabolic alterations but not with risk of advanced PCa.</w:t>
            </w:r>
          </w:p>
        </w:tc>
      </w:tr>
      <w:tr w:rsidR="00590FFF" w:rsidRPr="000B291A" w14:paraId="0542DD6F" w14:textId="77777777" w:rsidTr="0044666D">
        <w:tc>
          <w:tcPr>
            <w:tcW w:w="2672" w:type="dxa"/>
          </w:tcPr>
          <w:p w14:paraId="5882601A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00"/>
              </w:rPr>
              <w:t xml:space="preserve">Yang </w:t>
            </w:r>
            <w:r w:rsidRPr="0003790D">
              <w:rPr>
                <w:i/>
                <w:iCs/>
                <w:color w:val="000000"/>
              </w:rPr>
              <w:t>et al.</w:t>
            </w:r>
            <w:r w:rsidRPr="0003790D">
              <w:rPr>
                <w:color w:val="000000"/>
              </w:rPr>
              <w:t xml:space="preserve">  </w:t>
            </w:r>
            <w:sdt>
              <w:sdtPr>
                <w:rPr>
                  <w:color w:val="000000"/>
                </w:rPr>
                <w:tag w:val="MENDELEY_CITATION_v3_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"/>
                <w:id w:val="-1363439699"/>
                <w:placeholder>
                  <w:docPart w:val="C579F6EA73CF194DA6ED520437764359"/>
                </w:placeholder>
              </w:sdtPr>
              <w:sdtContent>
                <w:r w:rsidRPr="0003790D">
                  <w:rPr>
                    <w:color w:val="000000"/>
                  </w:rPr>
                  <w:t>[31]</w:t>
                </w:r>
              </w:sdtContent>
            </w:sdt>
          </w:p>
        </w:tc>
        <w:tc>
          <w:tcPr>
            <w:tcW w:w="2361" w:type="dxa"/>
          </w:tcPr>
          <w:p w14:paraId="1CADAA14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PHS/HPFS</w:t>
            </w:r>
          </w:p>
        </w:tc>
        <w:tc>
          <w:tcPr>
            <w:tcW w:w="2640" w:type="dxa"/>
          </w:tcPr>
          <w:p w14:paraId="4D627291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Age, smoking status</w:t>
            </w:r>
          </w:p>
        </w:tc>
        <w:tc>
          <w:tcPr>
            <w:tcW w:w="2652" w:type="dxa"/>
          </w:tcPr>
          <w:p w14:paraId="54D21272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Age, smoking status</w:t>
            </w:r>
          </w:p>
        </w:tc>
        <w:tc>
          <w:tcPr>
            <w:tcW w:w="2671" w:type="dxa"/>
          </w:tcPr>
          <w:p w14:paraId="1A1A7D3A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No significant</w:t>
            </w:r>
          </w:p>
        </w:tc>
      </w:tr>
      <w:tr w:rsidR="00590FFF" w:rsidRPr="000B291A" w14:paraId="40924BDE" w14:textId="77777777" w:rsidTr="0044666D">
        <w:tc>
          <w:tcPr>
            <w:tcW w:w="2672" w:type="dxa"/>
          </w:tcPr>
          <w:p w14:paraId="7135AA1D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00"/>
              </w:rPr>
              <w:t xml:space="preserve">Chavarro </w:t>
            </w:r>
            <w:r w:rsidRPr="0003790D">
              <w:rPr>
                <w:i/>
                <w:iCs/>
                <w:color w:val="000000"/>
              </w:rPr>
              <w:t>et al.</w:t>
            </w:r>
            <w:r w:rsidRPr="0003790D">
              <w:rPr>
                <w:color w:val="000000"/>
              </w:rPr>
              <w:t xml:space="preserve"> </w:t>
            </w:r>
            <w:sdt>
              <w:sdtPr>
                <w:rPr>
                  <w:color w:val="000000"/>
                </w:rPr>
                <w:tag w:val="MENDELEY_CITATION_v3_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"/>
                <w:id w:val="1273205832"/>
                <w:placeholder>
                  <w:docPart w:val="A72906F986B3B448A23E3B3981F58F0A"/>
                </w:placeholder>
              </w:sdtPr>
              <w:sdtContent>
                <w:r w:rsidRPr="0003790D">
                  <w:rPr>
                    <w:color w:val="000000"/>
                  </w:rPr>
                  <w:t>[32]</w:t>
                </w:r>
              </w:sdtContent>
            </w:sdt>
          </w:p>
        </w:tc>
        <w:tc>
          <w:tcPr>
            <w:tcW w:w="2361" w:type="dxa"/>
          </w:tcPr>
          <w:p w14:paraId="32CBFC9E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PHS/HPFS</w:t>
            </w:r>
          </w:p>
        </w:tc>
        <w:tc>
          <w:tcPr>
            <w:tcW w:w="2640" w:type="dxa"/>
          </w:tcPr>
          <w:p w14:paraId="56A70A65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Age, smoking status</w:t>
            </w:r>
          </w:p>
        </w:tc>
        <w:tc>
          <w:tcPr>
            <w:tcW w:w="2652" w:type="dxa"/>
          </w:tcPr>
          <w:p w14:paraId="6146AC17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Height, BMI</w:t>
            </w:r>
          </w:p>
        </w:tc>
        <w:tc>
          <w:tcPr>
            <w:tcW w:w="2671" w:type="dxa"/>
          </w:tcPr>
          <w:p w14:paraId="6F44E1AB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No significant</w:t>
            </w:r>
          </w:p>
        </w:tc>
      </w:tr>
      <w:tr w:rsidR="00590FFF" w:rsidRPr="000B291A" w14:paraId="7F40A110" w14:textId="77777777" w:rsidTr="0044666D">
        <w:tc>
          <w:tcPr>
            <w:tcW w:w="2672" w:type="dxa"/>
          </w:tcPr>
          <w:p w14:paraId="4775491B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00"/>
              </w:rPr>
              <w:t xml:space="preserve">Mondul </w:t>
            </w:r>
            <w:r w:rsidRPr="0003790D">
              <w:rPr>
                <w:i/>
                <w:iCs/>
                <w:color w:val="000000"/>
              </w:rPr>
              <w:t>et al.</w:t>
            </w:r>
            <w:r w:rsidRPr="0003790D">
              <w:rPr>
                <w:color w:val="000000"/>
              </w:rPr>
              <w:t xml:space="preserve">  </w:t>
            </w:r>
            <w:sdt>
              <w:sdtPr>
                <w:rPr>
                  <w:color w:val="000000"/>
                </w:rPr>
                <w:tag w:val="MENDELEY_CITATION_v3_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"/>
                <w:id w:val="-49617594"/>
                <w:placeholder>
                  <w:docPart w:val="8069308228F06948B4FB6AD3E85DCAD9"/>
                </w:placeholder>
              </w:sdtPr>
              <w:sdtContent>
                <w:r w:rsidRPr="0003790D">
                  <w:rPr>
                    <w:color w:val="000000"/>
                  </w:rPr>
                  <w:t>[16]</w:t>
                </w:r>
              </w:sdtContent>
            </w:sdt>
          </w:p>
        </w:tc>
        <w:tc>
          <w:tcPr>
            <w:tcW w:w="2361" w:type="dxa"/>
          </w:tcPr>
          <w:p w14:paraId="79827941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ATBC</w:t>
            </w:r>
          </w:p>
        </w:tc>
        <w:tc>
          <w:tcPr>
            <w:tcW w:w="2640" w:type="dxa"/>
          </w:tcPr>
          <w:p w14:paraId="1D72BAC3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General risk factors, smoking, medical history, BMI, smoking, education, intakes of total energy, fruit, vegetables, red meat, alcohol, caffeine, supplements</w:t>
            </w:r>
          </w:p>
        </w:tc>
        <w:tc>
          <w:tcPr>
            <w:tcW w:w="2652" w:type="dxa"/>
          </w:tcPr>
          <w:p w14:paraId="55737FF7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 xml:space="preserve">Age, batch, trial supplement assignment, first-degree family history of PCa, physical activity </w:t>
            </w:r>
          </w:p>
        </w:tc>
        <w:tc>
          <w:tcPr>
            <w:tcW w:w="2671" w:type="dxa"/>
          </w:tcPr>
          <w:p w14:paraId="4B00F841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 xml:space="preserve">No significant </w:t>
            </w:r>
          </w:p>
        </w:tc>
      </w:tr>
      <w:tr w:rsidR="00590FFF" w:rsidRPr="000B291A" w14:paraId="4BA4A3D5" w14:textId="77777777" w:rsidTr="0044666D">
        <w:tc>
          <w:tcPr>
            <w:tcW w:w="2672" w:type="dxa"/>
          </w:tcPr>
          <w:p w14:paraId="6D6FDFA4" w14:textId="77777777" w:rsidR="00590FFF" w:rsidRPr="0003790D" w:rsidRDefault="00590FFF" w:rsidP="0044666D">
            <w:pPr>
              <w:rPr>
                <w:color w:val="000000"/>
              </w:rPr>
            </w:pPr>
            <w:r w:rsidRPr="0003790D">
              <w:rPr>
                <w:color w:val="000000"/>
              </w:rPr>
              <w:t xml:space="preserve">Mondul </w:t>
            </w:r>
            <w:r w:rsidRPr="0003790D">
              <w:rPr>
                <w:i/>
                <w:iCs/>
                <w:color w:val="000000"/>
              </w:rPr>
              <w:t>et al.</w:t>
            </w:r>
            <w:r w:rsidRPr="0003790D">
              <w:rPr>
                <w:color w:val="000000"/>
              </w:rPr>
              <w:t xml:space="preserve"> </w:t>
            </w:r>
            <w:sdt>
              <w:sdtPr>
                <w:rPr>
                  <w:color w:val="000000"/>
                </w:rPr>
                <w:tag w:val="MENDELEY_CITATION_v3_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"/>
                <w:id w:val="494304503"/>
                <w:placeholder>
                  <w:docPart w:val="327C3F88CD19F74EBBDE8FBB90186030"/>
                </w:placeholder>
              </w:sdtPr>
              <w:sdtContent>
                <w:r w:rsidRPr="0003790D">
                  <w:rPr>
                    <w:color w:val="000000"/>
                  </w:rPr>
                  <w:t>[15]</w:t>
                </w:r>
              </w:sdtContent>
            </w:sdt>
          </w:p>
          <w:p w14:paraId="77E38817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</w:p>
        </w:tc>
        <w:tc>
          <w:tcPr>
            <w:tcW w:w="2361" w:type="dxa"/>
          </w:tcPr>
          <w:p w14:paraId="6EE8E1C0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ATBC</w:t>
            </w:r>
          </w:p>
        </w:tc>
        <w:tc>
          <w:tcPr>
            <w:tcW w:w="2640" w:type="dxa"/>
          </w:tcPr>
          <w:p w14:paraId="77296547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 xml:space="preserve">Trial treatment group, family history of PCa, </w:t>
            </w:r>
            <w:r w:rsidRPr="0003790D">
              <w:rPr>
                <w:color w:val="000033"/>
                <w:lang w:val="en-US"/>
              </w:rPr>
              <w:lastRenderedPageBreak/>
              <w:t>BPH, physical activity, BMI, smoking, cholesterol, retinol, alpha tocopherol</w:t>
            </w:r>
          </w:p>
        </w:tc>
        <w:tc>
          <w:tcPr>
            <w:tcW w:w="2652" w:type="dxa"/>
          </w:tcPr>
          <w:p w14:paraId="0A1F4F9B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lastRenderedPageBreak/>
              <w:t>Age and date of blood collection</w:t>
            </w:r>
          </w:p>
        </w:tc>
        <w:tc>
          <w:tcPr>
            <w:tcW w:w="2671" w:type="dxa"/>
          </w:tcPr>
          <w:p w14:paraId="6E3D95B1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 xml:space="preserve">No significant </w:t>
            </w:r>
          </w:p>
        </w:tc>
      </w:tr>
      <w:tr w:rsidR="00590FFF" w:rsidRPr="000B291A" w14:paraId="2AD8F217" w14:textId="77777777" w:rsidTr="0044666D">
        <w:tc>
          <w:tcPr>
            <w:tcW w:w="2672" w:type="dxa"/>
          </w:tcPr>
          <w:p w14:paraId="062DF807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00"/>
              </w:rPr>
              <w:t xml:space="preserve">Huang </w:t>
            </w:r>
            <w:r w:rsidRPr="0003790D">
              <w:rPr>
                <w:i/>
                <w:iCs/>
                <w:color w:val="000000"/>
              </w:rPr>
              <w:t>et al</w:t>
            </w:r>
            <w:r w:rsidRPr="0003790D">
              <w:rPr>
                <w:color w:val="000000"/>
              </w:rPr>
              <w:t xml:space="preserve">. </w:t>
            </w:r>
            <w:sdt>
              <w:sdtPr>
                <w:rPr>
                  <w:color w:val="000000"/>
                </w:rPr>
                <w:tag w:val="MENDELEY_CITATION_v3_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"/>
                <w:id w:val="1748144807"/>
                <w:placeholder>
                  <w:docPart w:val="51470E8D8108504D8321F09AFACFB844"/>
                </w:placeholder>
              </w:sdtPr>
              <w:sdtContent>
                <w:r w:rsidRPr="0003790D">
                  <w:rPr>
                    <w:color w:val="000000"/>
                  </w:rPr>
                  <w:t>[17]</w:t>
                </w:r>
              </w:sdtContent>
            </w:sdt>
          </w:p>
        </w:tc>
        <w:tc>
          <w:tcPr>
            <w:tcW w:w="2361" w:type="dxa"/>
          </w:tcPr>
          <w:p w14:paraId="2C90C942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ATBC</w:t>
            </w:r>
          </w:p>
        </w:tc>
        <w:tc>
          <w:tcPr>
            <w:tcW w:w="2640" w:type="dxa"/>
          </w:tcPr>
          <w:p w14:paraId="4985C2F7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Risk factors</w:t>
            </w:r>
          </w:p>
        </w:tc>
        <w:tc>
          <w:tcPr>
            <w:tcW w:w="2652" w:type="dxa"/>
          </w:tcPr>
          <w:p w14:paraId="2B955D57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Trial intervention group, family history of PCa, BPH, BMI, physical activity, cigarettes, PSA, HDL, cholesterol, retinol, alpha tocopherol</w:t>
            </w:r>
          </w:p>
        </w:tc>
        <w:tc>
          <w:tcPr>
            <w:tcW w:w="2671" w:type="dxa"/>
          </w:tcPr>
          <w:p w14:paraId="1C2AA3C1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No significant</w:t>
            </w:r>
          </w:p>
        </w:tc>
      </w:tr>
      <w:tr w:rsidR="00590FFF" w:rsidRPr="000B291A" w14:paraId="4C8D25AD" w14:textId="77777777" w:rsidTr="0044666D">
        <w:tc>
          <w:tcPr>
            <w:tcW w:w="2672" w:type="dxa"/>
          </w:tcPr>
          <w:p w14:paraId="5FCC2110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00"/>
              </w:rPr>
              <w:t xml:space="preserve">Huang </w:t>
            </w:r>
            <w:r w:rsidRPr="0003790D">
              <w:rPr>
                <w:i/>
                <w:iCs/>
                <w:color w:val="000000"/>
              </w:rPr>
              <w:t>et al.</w:t>
            </w:r>
            <w:r w:rsidRPr="0003790D">
              <w:rPr>
                <w:color w:val="000000"/>
              </w:rPr>
              <w:t xml:space="preserve"> </w:t>
            </w:r>
            <w:sdt>
              <w:sdtPr>
                <w:rPr>
                  <w:color w:val="000000"/>
                </w:rPr>
                <w:tag w:val="MENDELEY_CITATION_v3_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"/>
                <w:id w:val="1758628385"/>
                <w:placeholder>
                  <w:docPart w:val="C253A9B90C552D468376C1768671CBC1"/>
                </w:placeholder>
              </w:sdtPr>
              <w:sdtContent>
                <w:r w:rsidRPr="0003790D">
                  <w:rPr>
                    <w:color w:val="000000"/>
                  </w:rPr>
                  <w:t>[33]</w:t>
                </w:r>
              </w:sdtContent>
            </w:sdt>
          </w:p>
        </w:tc>
        <w:tc>
          <w:tcPr>
            <w:tcW w:w="2361" w:type="dxa"/>
          </w:tcPr>
          <w:p w14:paraId="351D524F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ATBC</w:t>
            </w:r>
          </w:p>
        </w:tc>
        <w:tc>
          <w:tcPr>
            <w:tcW w:w="2640" w:type="dxa"/>
          </w:tcPr>
          <w:p w14:paraId="40EB5EF7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Lifestyle factors</w:t>
            </w:r>
          </w:p>
        </w:tc>
        <w:tc>
          <w:tcPr>
            <w:tcW w:w="2652" w:type="dxa"/>
          </w:tcPr>
          <w:p w14:paraId="20A70166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BMI, cigarettes, cholesterol, alpha-tocopherol, retinol, fasting hours, ATBC intervention group</w:t>
            </w:r>
          </w:p>
        </w:tc>
        <w:tc>
          <w:tcPr>
            <w:tcW w:w="2671" w:type="dxa"/>
          </w:tcPr>
          <w:p w14:paraId="41ED6D76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 xml:space="preserve">No significant </w:t>
            </w:r>
          </w:p>
        </w:tc>
      </w:tr>
      <w:tr w:rsidR="00590FFF" w:rsidRPr="000B291A" w14:paraId="0B532B1C" w14:textId="77777777" w:rsidTr="0044666D">
        <w:tc>
          <w:tcPr>
            <w:tcW w:w="2672" w:type="dxa"/>
          </w:tcPr>
          <w:p w14:paraId="5DEB4792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00"/>
              </w:rPr>
              <w:t xml:space="preserve">Huang </w:t>
            </w:r>
            <w:r w:rsidRPr="0003790D">
              <w:rPr>
                <w:i/>
                <w:iCs/>
                <w:color w:val="000000"/>
              </w:rPr>
              <w:t>et al</w:t>
            </w:r>
            <w:r w:rsidRPr="0003790D">
              <w:rPr>
                <w:color w:val="000000"/>
              </w:rPr>
              <w:t xml:space="preserve">. </w:t>
            </w:r>
            <w:sdt>
              <w:sdtPr>
                <w:rPr>
                  <w:color w:val="000000"/>
                </w:rPr>
                <w:tag w:val="MENDELEY_CITATION_v3_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"/>
                <w:id w:val="1620487607"/>
                <w:placeholder>
                  <w:docPart w:val="8EC55AA68ABEC94CBB092C4F009E549E"/>
                </w:placeholder>
              </w:sdtPr>
              <w:sdtContent>
                <w:r w:rsidRPr="0003790D">
                  <w:rPr>
                    <w:color w:val="000000"/>
                  </w:rPr>
                  <w:t>[22]</w:t>
                </w:r>
              </w:sdtContent>
            </w:sdt>
          </w:p>
        </w:tc>
        <w:tc>
          <w:tcPr>
            <w:tcW w:w="2361" w:type="dxa"/>
          </w:tcPr>
          <w:p w14:paraId="26259132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ATBC</w:t>
            </w:r>
          </w:p>
        </w:tc>
        <w:tc>
          <w:tcPr>
            <w:tcW w:w="2640" w:type="dxa"/>
          </w:tcPr>
          <w:p w14:paraId="0A3FE6E3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Risk factor questionnaires</w:t>
            </w:r>
          </w:p>
        </w:tc>
        <w:tc>
          <w:tcPr>
            <w:tcW w:w="2652" w:type="dxa"/>
          </w:tcPr>
          <w:p w14:paraId="50893D06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Time from blood collection, BMI, cigarettes, cholesterol, hypertension, T2DM</w:t>
            </w:r>
          </w:p>
        </w:tc>
        <w:tc>
          <w:tcPr>
            <w:tcW w:w="2671" w:type="dxa"/>
          </w:tcPr>
          <w:p w14:paraId="3BF6EF9D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No significant</w:t>
            </w:r>
          </w:p>
        </w:tc>
      </w:tr>
      <w:tr w:rsidR="00590FFF" w:rsidRPr="000B291A" w14:paraId="13FD470D" w14:textId="77777777" w:rsidTr="0044666D">
        <w:tc>
          <w:tcPr>
            <w:tcW w:w="2672" w:type="dxa"/>
          </w:tcPr>
          <w:p w14:paraId="10A9992E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00"/>
              </w:rPr>
              <w:t xml:space="preserve">Huang </w:t>
            </w:r>
            <w:r w:rsidRPr="0003790D">
              <w:rPr>
                <w:i/>
                <w:iCs/>
                <w:color w:val="000000"/>
              </w:rPr>
              <w:t>et al</w:t>
            </w:r>
            <w:r w:rsidRPr="0003790D">
              <w:rPr>
                <w:color w:val="000000"/>
              </w:rPr>
              <w:t xml:space="preserve">. </w:t>
            </w:r>
            <w:sdt>
              <w:sdtPr>
                <w:rPr>
                  <w:color w:val="000000"/>
                </w:rPr>
                <w:tag w:val="MENDELEY_CITATION_v3_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"/>
                <w:id w:val="-1476129161"/>
                <w:placeholder>
                  <w:docPart w:val="774E9C65405C1144A94493F60D24B61E"/>
                </w:placeholder>
              </w:sdtPr>
              <w:sdtContent>
                <w:r w:rsidRPr="0003790D">
                  <w:rPr>
                    <w:color w:val="000000"/>
                  </w:rPr>
                  <w:t>[34]</w:t>
                </w:r>
              </w:sdtContent>
            </w:sdt>
          </w:p>
        </w:tc>
        <w:tc>
          <w:tcPr>
            <w:tcW w:w="2361" w:type="dxa"/>
          </w:tcPr>
          <w:p w14:paraId="5566428A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ATBC</w:t>
            </w:r>
          </w:p>
        </w:tc>
        <w:tc>
          <w:tcPr>
            <w:tcW w:w="2640" w:type="dxa"/>
          </w:tcPr>
          <w:p w14:paraId="4F139740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Lifestyle risk factors, height, weight, heart rate, blood pressure</w:t>
            </w:r>
          </w:p>
        </w:tc>
        <w:tc>
          <w:tcPr>
            <w:tcW w:w="2652" w:type="dxa"/>
          </w:tcPr>
          <w:p w14:paraId="3D9E5A67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BMI, smoking, cholesterol, calendar years of cancer diagnosis</w:t>
            </w:r>
          </w:p>
        </w:tc>
        <w:tc>
          <w:tcPr>
            <w:tcW w:w="2671" w:type="dxa"/>
          </w:tcPr>
          <w:p w14:paraId="7EFEE753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No significant</w:t>
            </w:r>
          </w:p>
        </w:tc>
      </w:tr>
      <w:tr w:rsidR="00590FFF" w:rsidRPr="000B291A" w14:paraId="2FB31AC2" w14:textId="77777777" w:rsidTr="0044666D">
        <w:tc>
          <w:tcPr>
            <w:tcW w:w="2672" w:type="dxa"/>
          </w:tcPr>
          <w:p w14:paraId="769B86C6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00"/>
              </w:rPr>
              <w:t xml:space="preserve">Östman </w:t>
            </w:r>
            <w:r w:rsidRPr="0003790D">
              <w:rPr>
                <w:i/>
                <w:iCs/>
                <w:color w:val="000000"/>
              </w:rPr>
              <w:t>et al</w:t>
            </w:r>
            <w:r w:rsidRPr="0003790D">
              <w:rPr>
                <w:color w:val="000000"/>
              </w:rPr>
              <w:t xml:space="preserve">. </w:t>
            </w:r>
            <w:sdt>
              <w:sdtPr>
                <w:rPr>
                  <w:color w:val="000000"/>
                </w:rPr>
                <w:tag w:val="MENDELEY_CITATION_v3_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"/>
                <w:id w:val="757796655"/>
                <w:placeholder>
                  <w:docPart w:val="3D5B00916AF06D4394BE6A8E4BC3C8AE"/>
                </w:placeholder>
              </w:sdtPr>
              <w:sdtContent>
                <w:r w:rsidRPr="0003790D">
                  <w:rPr>
                    <w:color w:val="000000"/>
                  </w:rPr>
                  <w:t>[35]</w:t>
                </w:r>
              </w:sdtContent>
            </w:sdt>
            <w:r w:rsidRPr="0003790D">
              <w:rPr>
                <w:color w:val="000000"/>
              </w:rPr>
              <w:t xml:space="preserve"> </w:t>
            </w:r>
          </w:p>
        </w:tc>
        <w:tc>
          <w:tcPr>
            <w:tcW w:w="2361" w:type="dxa"/>
          </w:tcPr>
          <w:p w14:paraId="478E5DF4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NSHDS</w:t>
            </w:r>
          </w:p>
        </w:tc>
        <w:tc>
          <w:tcPr>
            <w:tcW w:w="2640" w:type="dxa"/>
          </w:tcPr>
          <w:p w14:paraId="3BB73594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Age, BMI, SBP, DBP, cholesterol, stage of cancer</w:t>
            </w:r>
          </w:p>
        </w:tc>
        <w:tc>
          <w:tcPr>
            <w:tcW w:w="2652" w:type="dxa"/>
          </w:tcPr>
          <w:p w14:paraId="7E8F43BB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Age, disease aggressiveness</w:t>
            </w:r>
          </w:p>
        </w:tc>
        <w:tc>
          <w:tcPr>
            <w:tcW w:w="2671" w:type="dxa"/>
          </w:tcPr>
          <w:p w14:paraId="59265C63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No significant</w:t>
            </w:r>
          </w:p>
        </w:tc>
      </w:tr>
      <w:tr w:rsidR="00590FFF" w:rsidRPr="00A86731" w14:paraId="535A9261" w14:textId="77777777" w:rsidTr="0044666D">
        <w:tc>
          <w:tcPr>
            <w:tcW w:w="2672" w:type="dxa"/>
          </w:tcPr>
          <w:p w14:paraId="05164152" w14:textId="77777777" w:rsidR="00590FFF" w:rsidRPr="0003790D" w:rsidRDefault="00590FFF" w:rsidP="0044666D">
            <w:pPr>
              <w:rPr>
                <w:color w:val="111111"/>
                <w:lang w:val="en-US"/>
              </w:rPr>
            </w:pPr>
            <w:r w:rsidRPr="0003790D">
              <w:rPr>
                <w:color w:val="111111"/>
                <w:lang w:val="en-US"/>
              </w:rPr>
              <w:t xml:space="preserve">Röhnisch </w:t>
            </w:r>
            <w:r w:rsidRPr="0003790D">
              <w:rPr>
                <w:i/>
                <w:iCs/>
                <w:color w:val="111111"/>
                <w:lang w:val="en-US"/>
              </w:rPr>
              <w:t>et al.</w:t>
            </w:r>
            <w:r w:rsidRPr="0003790D">
              <w:rPr>
                <w:color w:val="111111"/>
                <w:lang w:val="en-US"/>
              </w:rPr>
              <w:t xml:space="preserve"> </w:t>
            </w:r>
            <w:sdt>
              <w:sdtPr>
                <w:rPr>
                  <w:color w:val="000000"/>
                  <w:lang w:val="en-US"/>
                </w:rPr>
                <w:tag w:val="MENDELEY_CITATION_v3_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"/>
                <w:id w:val="851222384"/>
                <w:placeholder>
                  <w:docPart w:val="6ABC48CF90381545B1EA80F7C4B21572"/>
                </w:placeholder>
              </w:sdtPr>
              <w:sdtContent>
                <w:r w:rsidRPr="0003790D">
                  <w:rPr>
                    <w:color w:val="000000"/>
                    <w:lang w:val="en-US"/>
                  </w:rPr>
                  <w:t>[36]</w:t>
                </w:r>
              </w:sdtContent>
            </w:sdt>
          </w:p>
          <w:p w14:paraId="41D4AD26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</w:p>
        </w:tc>
        <w:tc>
          <w:tcPr>
            <w:tcW w:w="2361" w:type="dxa"/>
          </w:tcPr>
          <w:p w14:paraId="170353CA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NSHDS</w:t>
            </w:r>
          </w:p>
        </w:tc>
        <w:tc>
          <w:tcPr>
            <w:tcW w:w="2640" w:type="dxa"/>
          </w:tcPr>
          <w:p w14:paraId="75B21CB5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Height, weight, blood pressure, health examination</w:t>
            </w:r>
          </w:p>
        </w:tc>
        <w:tc>
          <w:tcPr>
            <w:tcW w:w="2652" w:type="dxa"/>
          </w:tcPr>
          <w:p w14:paraId="4D045206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BMI, age, sample storage time</w:t>
            </w:r>
          </w:p>
        </w:tc>
        <w:tc>
          <w:tcPr>
            <w:tcW w:w="2671" w:type="dxa"/>
          </w:tcPr>
          <w:p w14:paraId="39CB9D33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 xml:space="preserve">Glycerophospholipids strongly associated in older subjects </w:t>
            </w:r>
          </w:p>
        </w:tc>
      </w:tr>
      <w:tr w:rsidR="00590FFF" w:rsidRPr="000B291A" w14:paraId="772395CF" w14:textId="77777777" w:rsidTr="0044666D">
        <w:tc>
          <w:tcPr>
            <w:tcW w:w="2672" w:type="dxa"/>
          </w:tcPr>
          <w:p w14:paraId="54AE7FCF" w14:textId="77777777" w:rsidR="00590FFF" w:rsidRPr="0003790D" w:rsidRDefault="00590FFF" w:rsidP="0044666D">
            <w:pPr>
              <w:rPr>
                <w:color w:val="000000"/>
              </w:rPr>
            </w:pPr>
            <w:r w:rsidRPr="0003790D">
              <w:rPr>
                <w:color w:val="000000"/>
              </w:rPr>
              <w:t xml:space="preserve">Breeur </w:t>
            </w:r>
            <w:r w:rsidRPr="0003790D">
              <w:rPr>
                <w:i/>
                <w:iCs/>
                <w:color w:val="000000"/>
              </w:rPr>
              <w:t>et al.</w:t>
            </w:r>
            <w:r w:rsidRPr="0003790D">
              <w:rPr>
                <w:color w:val="000000"/>
              </w:rPr>
              <w:t xml:space="preserve"> </w:t>
            </w:r>
            <w:sdt>
              <w:sdtPr>
                <w:rPr>
                  <w:color w:val="000000"/>
                </w:rPr>
                <w:tag w:val="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"/>
                <w:id w:val="-62805586"/>
                <w:placeholder>
                  <w:docPart w:val="BE26FB2EC6D95D4AB5999BC6356356B5"/>
                </w:placeholder>
              </w:sdtPr>
              <w:sdtContent>
                <w:r w:rsidRPr="0003790D">
                  <w:rPr>
                    <w:color w:val="000000"/>
                  </w:rPr>
                  <w:t>[37]</w:t>
                </w:r>
              </w:sdtContent>
            </w:sdt>
          </w:p>
          <w:p w14:paraId="456A099B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</w:p>
        </w:tc>
        <w:tc>
          <w:tcPr>
            <w:tcW w:w="2361" w:type="dxa"/>
          </w:tcPr>
          <w:p w14:paraId="0FFF5E3F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EPIC</w:t>
            </w:r>
          </w:p>
        </w:tc>
        <w:tc>
          <w:tcPr>
            <w:tcW w:w="2640" w:type="dxa"/>
          </w:tcPr>
          <w:p w14:paraId="52CF4FAE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Health risk factors</w:t>
            </w:r>
          </w:p>
        </w:tc>
        <w:tc>
          <w:tcPr>
            <w:tcW w:w="2652" w:type="dxa"/>
          </w:tcPr>
          <w:p w14:paraId="7630BA46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 xml:space="preserve">Cancer risk factors, BMI, </w:t>
            </w:r>
          </w:p>
        </w:tc>
        <w:tc>
          <w:tcPr>
            <w:tcW w:w="2671" w:type="dxa"/>
          </w:tcPr>
          <w:p w14:paraId="4666F721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No significant</w:t>
            </w:r>
          </w:p>
        </w:tc>
      </w:tr>
      <w:tr w:rsidR="00590FFF" w:rsidRPr="000B291A" w14:paraId="6CD8265D" w14:textId="77777777" w:rsidTr="0044666D">
        <w:tc>
          <w:tcPr>
            <w:tcW w:w="2672" w:type="dxa"/>
          </w:tcPr>
          <w:p w14:paraId="2B372AD3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00"/>
                <w:lang w:val="en-US"/>
              </w:rPr>
              <w:lastRenderedPageBreak/>
              <w:t xml:space="preserve">Schmidt </w:t>
            </w:r>
            <w:r w:rsidRPr="0003790D">
              <w:rPr>
                <w:i/>
                <w:iCs/>
                <w:color w:val="000000"/>
                <w:lang w:val="en-US"/>
              </w:rPr>
              <w:t>et al</w:t>
            </w:r>
            <w:r w:rsidRPr="0003790D">
              <w:rPr>
                <w:color w:val="000000"/>
                <w:lang w:val="en-US"/>
              </w:rPr>
              <w:t xml:space="preserve">. </w:t>
            </w:r>
            <w:sdt>
              <w:sdtPr>
                <w:rPr>
                  <w:color w:val="000000"/>
                  <w:lang w:val="en-US"/>
                </w:rPr>
                <w:tag w:val="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"/>
                <w:id w:val="-330752293"/>
                <w:placeholder>
                  <w:docPart w:val="471FC0690D337A448644CD2D7B2F1A01"/>
                </w:placeholder>
              </w:sdtPr>
              <w:sdtContent>
                <w:r w:rsidRPr="0003790D">
                  <w:rPr>
                    <w:color w:val="000000"/>
                    <w:lang w:val="en-US"/>
                  </w:rPr>
                  <w:t>[21]</w:t>
                </w:r>
              </w:sdtContent>
            </w:sdt>
          </w:p>
        </w:tc>
        <w:tc>
          <w:tcPr>
            <w:tcW w:w="2361" w:type="dxa"/>
          </w:tcPr>
          <w:p w14:paraId="7E72A79B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</w:p>
        </w:tc>
        <w:tc>
          <w:tcPr>
            <w:tcW w:w="2640" w:type="dxa"/>
          </w:tcPr>
          <w:p w14:paraId="0F94E60A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Age at blood collection, baseline values of body</w:t>
            </w:r>
          </w:p>
          <w:p w14:paraId="5E49C381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mass index, smoking, alcohol intake, educational and marital level</w:t>
            </w:r>
          </w:p>
        </w:tc>
        <w:tc>
          <w:tcPr>
            <w:tcW w:w="2652" w:type="dxa"/>
          </w:tcPr>
          <w:p w14:paraId="4EDE1CB4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Age at blood collection, baseline values of body</w:t>
            </w:r>
          </w:p>
          <w:p w14:paraId="3A00145C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mass index, smoking, alcohol intake, educational and marital level</w:t>
            </w:r>
          </w:p>
        </w:tc>
        <w:tc>
          <w:tcPr>
            <w:tcW w:w="2671" w:type="dxa"/>
          </w:tcPr>
          <w:p w14:paraId="3019E7A3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No significant</w:t>
            </w:r>
          </w:p>
        </w:tc>
      </w:tr>
      <w:tr w:rsidR="00590FFF" w:rsidRPr="00A86731" w14:paraId="2B7DE242" w14:textId="77777777" w:rsidTr="0044666D">
        <w:tc>
          <w:tcPr>
            <w:tcW w:w="2672" w:type="dxa"/>
          </w:tcPr>
          <w:p w14:paraId="3B44A8EF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00"/>
                <w:lang w:val="en-US"/>
              </w:rPr>
              <w:t xml:space="preserve">Schmidt </w:t>
            </w:r>
            <w:r w:rsidRPr="0003790D">
              <w:rPr>
                <w:i/>
                <w:iCs/>
                <w:color w:val="000000"/>
                <w:lang w:val="en-US"/>
              </w:rPr>
              <w:t>et al</w:t>
            </w:r>
            <w:r w:rsidRPr="0003790D">
              <w:rPr>
                <w:color w:val="000000"/>
                <w:lang w:val="en-US"/>
              </w:rPr>
              <w:t xml:space="preserve">. </w:t>
            </w:r>
            <w:sdt>
              <w:sdtPr>
                <w:rPr>
                  <w:color w:val="000000"/>
                  <w:lang w:val="en-US"/>
                </w:rPr>
                <w:tag w:val="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"/>
                <w:id w:val="400255863"/>
                <w:placeholder>
                  <w:docPart w:val="65D97D1547619D4FAE3057739AD1D485"/>
                </w:placeholder>
              </w:sdtPr>
              <w:sdtContent>
                <w:r w:rsidRPr="0003790D">
                  <w:rPr>
                    <w:color w:val="000000"/>
                    <w:lang w:val="en-US"/>
                  </w:rPr>
                  <w:t>[19]</w:t>
                </w:r>
              </w:sdtContent>
            </w:sdt>
          </w:p>
        </w:tc>
        <w:tc>
          <w:tcPr>
            <w:tcW w:w="2361" w:type="dxa"/>
          </w:tcPr>
          <w:p w14:paraId="5411A912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EPIC</w:t>
            </w:r>
          </w:p>
        </w:tc>
        <w:tc>
          <w:tcPr>
            <w:tcW w:w="2640" w:type="dxa"/>
          </w:tcPr>
          <w:p w14:paraId="449005FC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Study center, length of follow-up, age, time of day, fasting status</w:t>
            </w:r>
          </w:p>
        </w:tc>
        <w:tc>
          <w:tcPr>
            <w:tcW w:w="2652" w:type="dxa"/>
          </w:tcPr>
          <w:p w14:paraId="64426458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Age at blood collection, BMI, study center, smoking, alcohol, education, marital status</w:t>
            </w:r>
          </w:p>
        </w:tc>
        <w:tc>
          <w:tcPr>
            <w:tcW w:w="2671" w:type="dxa"/>
          </w:tcPr>
          <w:p w14:paraId="62106EF7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Time to diagnosis associated with some metabolites</w:t>
            </w:r>
          </w:p>
        </w:tc>
      </w:tr>
      <w:tr w:rsidR="00590FFF" w:rsidRPr="000B291A" w14:paraId="20FDF7BF" w14:textId="77777777" w:rsidTr="0044666D">
        <w:tc>
          <w:tcPr>
            <w:tcW w:w="2672" w:type="dxa"/>
          </w:tcPr>
          <w:p w14:paraId="175DC05E" w14:textId="77777777" w:rsidR="00590FFF" w:rsidRPr="0003790D" w:rsidRDefault="00590FFF" w:rsidP="0044666D">
            <w:pPr>
              <w:rPr>
                <w:color w:val="000000"/>
              </w:rPr>
            </w:pPr>
            <w:r w:rsidRPr="0003790D">
              <w:rPr>
                <w:color w:val="000000"/>
              </w:rPr>
              <w:t xml:space="preserve">Kuhn </w:t>
            </w:r>
            <w:r w:rsidRPr="0003790D">
              <w:rPr>
                <w:i/>
                <w:iCs/>
                <w:color w:val="000000"/>
              </w:rPr>
              <w:t>et al</w:t>
            </w:r>
            <w:r w:rsidRPr="0003790D">
              <w:rPr>
                <w:color w:val="000000"/>
              </w:rPr>
              <w:t xml:space="preserve">. </w:t>
            </w:r>
            <w:sdt>
              <w:sdtPr>
                <w:rPr>
                  <w:color w:val="000000"/>
                </w:rPr>
                <w:tag w:val="MENDELEY_CITATION_v3_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"/>
                <w:id w:val="40725501"/>
                <w:placeholder>
                  <w:docPart w:val="E0C407830FC800438C552EA35C876831"/>
                </w:placeholder>
              </w:sdtPr>
              <w:sdtContent>
                <w:r w:rsidRPr="0003790D">
                  <w:rPr>
                    <w:color w:val="000000"/>
                  </w:rPr>
                  <w:t>[38]</w:t>
                </w:r>
              </w:sdtContent>
            </w:sdt>
          </w:p>
          <w:p w14:paraId="02A98715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</w:p>
        </w:tc>
        <w:tc>
          <w:tcPr>
            <w:tcW w:w="2361" w:type="dxa"/>
          </w:tcPr>
          <w:p w14:paraId="3CAFD532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EPIC</w:t>
            </w:r>
          </w:p>
        </w:tc>
        <w:tc>
          <w:tcPr>
            <w:tcW w:w="2640" w:type="dxa"/>
          </w:tcPr>
          <w:p w14:paraId="4092AB38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Habitual diet, smoking, alcohol, physical activity, socio-economic status, anthropometric measures</w:t>
            </w:r>
          </w:p>
        </w:tc>
        <w:tc>
          <w:tcPr>
            <w:tcW w:w="2652" w:type="dxa"/>
          </w:tcPr>
          <w:p w14:paraId="55BF5BD5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Age, smoking, alcohol, physical activity, waist circumference, BMI, education</w:t>
            </w:r>
          </w:p>
        </w:tc>
        <w:tc>
          <w:tcPr>
            <w:tcW w:w="2671" w:type="dxa"/>
          </w:tcPr>
          <w:p w14:paraId="2932E813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No significant</w:t>
            </w:r>
          </w:p>
        </w:tc>
      </w:tr>
      <w:tr w:rsidR="00590FFF" w:rsidRPr="00A86731" w14:paraId="6FF9C5F5" w14:textId="77777777" w:rsidTr="0044666D">
        <w:tc>
          <w:tcPr>
            <w:tcW w:w="2672" w:type="dxa"/>
          </w:tcPr>
          <w:p w14:paraId="4A1621DE" w14:textId="77777777" w:rsidR="00590FFF" w:rsidRPr="0003790D" w:rsidRDefault="00590FFF" w:rsidP="0044666D">
            <w:pPr>
              <w:rPr>
                <w:color w:val="000000"/>
                <w:lang w:val="en-US"/>
              </w:rPr>
            </w:pPr>
            <w:r w:rsidRPr="0003790D">
              <w:rPr>
                <w:color w:val="000000"/>
                <w:lang w:val="en-US"/>
              </w:rPr>
              <w:t xml:space="preserve">Crowe </w:t>
            </w:r>
            <w:r w:rsidRPr="0003790D">
              <w:rPr>
                <w:i/>
                <w:iCs/>
                <w:color w:val="000000"/>
                <w:lang w:val="en-US"/>
              </w:rPr>
              <w:t>et al.</w:t>
            </w:r>
            <w:r w:rsidRPr="0003790D">
              <w:rPr>
                <w:color w:val="000000"/>
                <w:lang w:val="en-US"/>
              </w:rPr>
              <w:t xml:space="preserve"> </w:t>
            </w:r>
            <w:sdt>
              <w:sdtPr>
                <w:rPr>
                  <w:color w:val="000000"/>
                  <w:lang w:val="en-US"/>
                </w:rPr>
                <w:tag w:val="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"/>
                <w:id w:val="668138803"/>
                <w:placeholder>
                  <w:docPart w:val="E9BC21F01AA7D84B950961056417DFE5"/>
                </w:placeholder>
              </w:sdtPr>
              <w:sdtContent>
                <w:r w:rsidRPr="0003790D">
                  <w:rPr>
                    <w:color w:val="000000"/>
                    <w:lang w:val="en-US"/>
                  </w:rPr>
                  <w:t>[39]</w:t>
                </w:r>
              </w:sdtContent>
            </w:sdt>
          </w:p>
          <w:p w14:paraId="4E1E266D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</w:p>
        </w:tc>
        <w:tc>
          <w:tcPr>
            <w:tcW w:w="2361" w:type="dxa"/>
          </w:tcPr>
          <w:p w14:paraId="75B50933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EPIC</w:t>
            </w:r>
          </w:p>
        </w:tc>
        <w:tc>
          <w:tcPr>
            <w:tcW w:w="2640" w:type="dxa"/>
          </w:tcPr>
          <w:p w14:paraId="3D2ECF0E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Age, BMI, smoking, alcohol, physical activity, education</w:t>
            </w:r>
          </w:p>
        </w:tc>
        <w:tc>
          <w:tcPr>
            <w:tcW w:w="2652" w:type="dxa"/>
          </w:tcPr>
          <w:p w14:paraId="47CA2AB8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BMI, smoking, alcohol intake, educational level, marital status, physical activity</w:t>
            </w:r>
          </w:p>
        </w:tc>
        <w:tc>
          <w:tcPr>
            <w:tcW w:w="2671" w:type="dxa"/>
          </w:tcPr>
          <w:p w14:paraId="31D5BE7E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Palmitic acid (risk increased after adjustment)</w:t>
            </w:r>
          </w:p>
        </w:tc>
      </w:tr>
      <w:tr w:rsidR="00590FFF" w:rsidRPr="000B291A" w14:paraId="1139AFD4" w14:textId="77777777" w:rsidTr="0044666D">
        <w:tc>
          <w:tcPr>
            <w:tcW w:w="2672" w:type="dxa"/>
          </w:tcPr>
          <w:p w14:paraId="5C2C2E34" w14:textId="77777777" w:rsidR="00590FFF" w:rsidRPr="0003790D" w:rsidRDefault="00590FFF" w:rsidP="0044666D">
            <w:pPr>
              <w:rPr>
                <w:color w:val="000000"/>
              </w:rPr>
            </w:pPr>
            <w:r w:rsidRPr="0003790D">
              <w:rPr>
                <w:color w:val="000000"/>
              </w:rPr>
              <w:t xml:space="preserve">Dahm </w:t>
            </w:r>
            <w:r w:rsidRPr="0003790D">
              <w:rPr>
                <w:i/>
                <w:iCs/>
                <w:color w:val="000000"/>
              </w:rPr>
              <w:t>et al.</w:t>
            </w:r>
            <w:r w:rsidRPr="0003790D">
              <w:rPr>
                <w:color w:val="000000"/>
              </w:rPr>
              <w:t xml:space="preserve"> </w:t>
            </w:r>
            <w:sdt>
              <w:sdtPr>
                <w:rPr>
                  <w:color w:val="000000"/>
                </w:rPr>
                <w:tag w:val="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"/>
                <w:id w:val="-220598811"/>
                <w:placeholder>
                  <w:docPart w:val="32489E028A90A24BA47C365C9D525AA1"/>
                </w:placeholder>
              </w:sdtPr>
              <w:sdtContent>
                <w:r w:rsidRPr="0003790D">
                  <w:rPr>
                    <w:color w:val="000000"/>
                  </w:rPr>
                  <w:t>[40]</w:t>
                </w:r>
              </w:sdtContent>
            </w:sdt>
          </w:p>
          <w:p w14:paraId="25F577CE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</w:p>
        </w:tc>
        <w:tc>
          <w:tcPr>
            <w:tcW w:w="2361" w:type="dxa"/>
          </w:tcPr>
          <w:p w14:paraId="5501D76D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EPIC</w:t>
            </w:r>
          </w:p>
        </w:tc>
        <w:tc>
          <w:tcPr>
            <w:tcW w:w="2640" w:type="dxa"/>
          </w:tcPr>
          <w:p w14:paraId="42B25647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Study center, age at enrollment, time from last meal</w:t>
            </w:r>
          </w:p>
        </w:tc>
        <w:tc>
          <w:tcPr>
            <w:tcW w:w="2652" w:type="dxa"/>
          </w:tcPr>
          <w:p w14:paraId="4EA4A7ED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BMI, smoking, alcohol, education, physical activity</w:t>
            </w:r>
          </w:p>
        </w:tc>
        <w:tc>
          <w:tcPr>
            <w:tcW w:w="2671" w:type="dxa"/>
          </w:tcPr>
          <w:p w14:paraId="1DCB098A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No significant</w:t>
            </w:r>
          </w:p>
        </w:tc>
      </w:tr>
      <w:tr w:rsidR="00590FFF" w:rsidRPr="00A86731" w14:paraId="4529E587" w14:textId="77777777" w:rsidTr="0044666D">
        <w:tc>
          <w:tcPr>
            <w:tcW w:w="2672" w:type="dxa"/>
          </w:tcPr>
          <w:p w14:paraId="6D1B106F" w14:textId="77777777" w:rsidR="00590FFF" w:rsidRPr="0003790D" w:rsidRDefault="00590FFF" w:rsidP="0044666D">
            <w:pPr>
              <w:rPr>
                <w:color w:val="000000"/>
                <w:lang w:val="en-US"/>
              </w:rPr>
            </w:pPr>
            <w:r w:rsidRPr="0003790D">
              <w:rPr>
                <w:color w:val="000000"/>
                <w:lang w:val="en-US"/>
              </w:rPr>
              <w:t xml:space="preserve">Reichard </w:t>
            </w:r>
            <w:r w:rsidRPr="0003790D">
              <w:rPr>
                <w:i/>
                <w:iCs/>
                <w:color w:val="000000"/>
                <w:lang w:val="en-US"/>
              </w:rPr>
              <w:t>et al</w:t>
            </w:r>
            <w:r w:rsidRPr="0003790D">
              <w:rPr>
                <w:color w:val="000000"/>
                <w:lang w:val="en-US"/>
              </w:rPr>
              <w:t xml:space="preserve">. </w:t>
            </w:r>
            <w:sdt>
              <w:sdtPr>
                <w:rPr>
                  <w:color w:val="000000"/>
                  <w:lang w:val="en-US"/>
                </w:rPr>
                <w:tag w:val="MENDELEY_CITATION_v3_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"/>
                <w:id w:val="-728680631"/>
                <w:placeholder>
                  <w:docPart w:val="41D265CE12A64B4F9E5BC8AB70C2F168"/>
                </w:placeholder>
              </w:sdtPr>
              <w:sdtContent>
                <w:r w:rsidRPr="0003790D">
                  <w:rPr>
                    <w:color w:val="000000"/>
                    <w:lang w:val="en-US"/>
                  </w:rPr>
                  <w:t>[41]</w:t>
                </w:r>
              </w:sdtContent>
            </w:sdt>
          </w:p>
          <w:p w14:paraId="425269E9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</w:p>
        </w:tc>
        <w:tc>
          <w:tcPr>
            <w:tcW w:w="2361" w:type="dxa"/>
          </w:tcPr>
          <w:p w14:paraId="6EB5E596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PLCO</w:t>
            </w:r>
          </w:p>
        </w:tc>
        <w:tc>
          <w:tcPr>
            <w:tcW w:w="2640" w:type="dxa"/>
          </w:tcPr>
          <w:p w14:paraId="53359271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Race, age, time of blood draw, enrollment date</w:t>
            </w:r>
          </w:p>
        </w:tc>
        <w:tc>
          <w:tcPr>
            <w:tcW w:w="2652" w:type="dxa"/>
          </w:tcPr>
          <w:p w14:paraId="493FE911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BMI, PSA</w:t>
            </w:r>
          </w:p>
        </w:tc>
        <w:tc>
          <w:tcPr>
            <w:tcW w:w="2671" w:type="dxa"/>
          </w:tcPr>
          <w:p w14:paraId="33DD2038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Adjustment increase risk for choline and betaine levels</w:t>
            </w:r>
          </w:p>
        </w:tc>
      </w:tr>
      <w:tr w:rsidR="00590FFF" w:rsidRPr="000B291A" w14:paraId="636213EF" w14:textId="77777777" w:rsidTr="0044666D">
        <w:tc>
          <w:tcPr>
            <w:tcW w:w="2672" w:type="dxa"/>
          </w:tcPr>
          <w:p w14:paraId="73573612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00"/>
              </w:rPr>
              <w:t xml:space="preserve">Huang </w:t>
            </w:r>
            <w:r w:rsidRPr="0003790D">
              <w:rPr>
                <w:i/>
                <w:iCs/>
                <w:color w:val="000000"/>
              </w:rPr>
              <w:t>et al</w:t>
            </w:r>
            <w:r w:rsidRPr="0003790D">
              <w:rPr>
                <w:color w:val="000000"/>
              </w:rPr>
              <w:t xml:space="preserve">. </w:t>
            </w:r>
            <w:sdt>
              <w:sdtPr>
                <w:rPr>
                  <w:color w:val="000000"/>
                </w:rPr>
                <w:tag w:val="MENDELEY_CITATION_v3_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"/>
                <w:id w:val="1184938894"/>
                <w:placeholder>
                  <w:docPart w:val="96FDECFF08631D48A183280DF073B63F"/>
                </w:placeholder>
              </w:sdtPr>
              <w:sdtContent>
                <w:r w:rsidRPr="0003790D">
                  <w:rPr>
                    <w:color w:val="000000"/>
                  </w:rPr>
                  <w:t>[18]</w:t>
                </w:r>
              </w:sdtContent>
            </w:sdt>
          </w:p>
        </w:tc>
        <w:tc>
          <w:tcPr>
            <w:tcW w:w="2361" w:type="dxa"/>
          </w:tcPr>
          <w:p w14:paraId="73C23C0F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PLCO</w:t>
            </w:r>
          </w:p>
        </w:tc>
        <w:tc>
          <w:tcPr>
            <w:tcW w:w="2640" w:type="dxa"/>
          </w:tcPr>
          <w:p w14:paraId="7D86FE76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Height, weight, smoking, family history of cancer, physical activity, medications</w:t>
            </w:r>
          </w:p>
        </w:tc>
        <w:tc>
          <w:tcPr>
            <w:tcW w:w="2652" w:type="dxa"/>
          </w:tcPr>
          <w:p w14:paraId="3EDCEE2D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Age, race, study center, study year, date of blood collection</w:t>
            </w:r>
          </w:p>
        </w:tc>
        <w:tc>
          <w:tcPr>
            <w:tcW w:w="2671" w:type="dxa"/>
          </w:tcPr>
          <w:p w14:paraId="3CAA112F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 xml:space="preserve">NO SIGNIFICANT </w:t>
            </w:r>
          </w:p>
        </w:tc>
      </w:tr>
      <w:tr w:rsidR="00590FFF" w:rsidRPr="000B291A" w14:paraId="7AB6EC4E" w14:textId="77777777" w:rsidTr="0044666D">
        <w:tc>
          <w:tcPr>
            <w:tcW w:w="2672" w:type="dxa"/>
          </w:tcPr>
          <w:p w14:paraId="44A3AC30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00"/>
              </w:rPr>
              <w:lastRenderedPageBreak/>
              <w:t xml:space="preserve">Koutros </w:t>
            </w:r>
            <w:r w:rsidRPr="0003790D">
              <w:rPr>
                <w:i/>
                <w:iCs/>
                <w:color w:val="000000"/>
              </w:rPr>
              <w:t>et al</w:t>
            </w:r>
            <w:r w:rsidRPr="0003790D">
              <w:rPr>
                <w:color w:val="000000"/>
              </w:rPr>
              <w:t xml:space="preserve">. </w:t>
            </w:r>
            <w:sdt>
              <w:sdtPr>
                <w:rPr>
                  <w:color w:val="000000"/>
                </w:rPr>
                <w:tag w:val="MENDELEY_CITATION_v3_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"/>
                <w:id w:val="-1954943786"/>
                <w:placeholder>
                  <w:docPart w:val="511729497F8B1847A17767D0022B7A00"/>
                </w:placeholder>
              </w:sdtPr>
              <w:sdtContent>
                <w:r w:rsidRPr="0003790D">
                  <w:rPr>
                    <w:color w:val="000000"/>
                  </w:rPr>
                  <w:t>[42]</w:t>
                </w:r>
              </w:sdtContent>
            </w:sdt>
            <w:r w:rsidRPr="0003790D">
              <w:rPr>
                <w:color w:val="000000"/>
              </w:rPr>
              <w:t xml:space="preserve"> </w:t>
            </w:r>
          </w:p>
        </w:tc>
        <w:tc>
          <w:tcPr>
            <w:tcW w:w="2361" w:type="dxa"/>
          </w:tcPr>
          <w:p w14:paraId="56118AA6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PLCO</w:t>
            </w:r>
          </w:p>
        </w:tc>
        <w:tc>
          <w:tcPr>
            <w:tcW w:w="2640" w:type="dxa"/>
          </w:tcPr>
          <w:p w14:paraId="7A00DAA4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Age, study center, family history of PCa, smoking, BMI, diabetes, years of follow-up, marital status, hypertension, PSA, supplements</w:t>
            </w:r>
          </w:p>
        </w:tc>
        <w:tc>
          <w:tcPr>
            <w:tcW w:w="2652" w:type="dxa"/>
          </w:tcPr>
          <w:p w14:paraId="0DD0CBB4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Age, study center, family history of PCa, diabetes, smoking</w:t>
            </w:r>
          </w:p>
        </w:tc>
        <w:tc>
          <w:tcPr>
            <w:tcW w:w="2671" w:type="dxa"/>
          </w:tcPr>
          <w:p w14:paraId="1E237143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BMI and age: no significant</w:t>
            </w:r>
          </w:p>
          <w:p w14:paraId="50BCEC02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</w:p>
        </w:tc>
      </w:tr>
      <w:tr w:rsidR="00590FFF" w:rsidRPr="00A86731" w14:paraId="7A51524D" w14:textId="77777777" w:rsidTr="0044666D">
        <w:tc>
          <w:tcPr>
            <w:tcW w:w="2672" w:type="dxa"/>
          </w:tcPr>
          <w:p w14:paraId="56945589" w14:textId="77777777" w:rsidR="00590FFF" w:rsidRPr="0003790D" w:rsidRDefault="00590FFF" w:rsidP="0044666D">
            <w:pPr>
              <w:rPr>
                <w:color w:val="000000"/>
              </w:rPr>
            </w:pPr>
            <w:r w:rsidRPr="0003790D">
              <w:rPr>
                <w:color w:val="000000"/>
              </w:rPr>
              <w:t xml:space="preserve">Kurahashi </w:t>
            </w:r>
            <w:r w:rsidRPr="0003790D">
              <w:rPr>
                <w:i/>
                <w:iCs/>
                <w:color w:val="000000"/>
              </w:rPr>
              <w:t>et al</w:t>
            </w:r>
            <w:r w:rsidRPr="0003790D">
              <w:rPr>
                <w:color w:val="000000"/>
              </w:rPr>
              <w:t xml:space="preserve">. </w:t>
            </w:r>
            <w:sdt>
              <w:sdtPr>
                <w:rPr>
                  <w:color w:val="000000"/>
                </w:rPr>
                <w:tag w:val="MENDELEY_CITATION_v3_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"/>
                <w:id w:val="982736006"/>
                <w:placeholder>
                  <w:docPart w:val="D6CB1BA0A8F6024C9F5FDE98B6F04300"/>
                </w:placeholder>
              </w:sdtPr>
              <w:sdtContent>
                <w:r w:rsidRPr="0003790D">
                  <w:rPr>
                    <w:color w:val="000000"/>
                  </w:rPr>
                  <w:t>[43]</w:t>
                </w:r>
              </w:sdtContent>
            </w:sdt>
          </w:p>
          <w:p w14:paraId="13A24383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</w:p>
        </w:tc>
        <w:tc>
          <w:tcPr>
            <w:tcW w:w="2361" w:type="dxa"/>
          </w:tcPr>
          <w:p w14:paraId="5304AACA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JPHC</w:t>
            </w:r>
          </w:p>
        </w:tc>
        <w:tc>
          <w:tcPr>
            <w:tcW w:w="2640" w:type="dxa"/>
          </w:tcPr>
          <w:p w14:paraId="7518FC0B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Lifestyle factors, smoking, alcohol</w:t>
            </w:r>
          </w:p>
        </w:tc>
        <w:tc>
          <w:tcPr>
            <w:tcW w:w="2652" w:type="dxa"/>
          </w:tcPr>
          <w:p w14:paraId="5A8A2B14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Smoking, alcohol, marital status, green tea intake, intake of protein, fiber, vegetables and dairy food</w:t>
            </w:r>
          </w:p>
        </w:tc>
        <w:tc>
          <w:tcPr>
            <w:tcW w:w="2671" w:type="dxa"/>
          </w:tcPr>
          <w:p w14:paraId="01A38C7D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Localized cases: genistein association is significant after adjustment</w:t>
            </w:r>
          </w:p>
        </w:tc>
      </w:tr>
      <w:tr w:rsidR="00590FFF" w:rsidRPr="000B291A" w14:paraId="2231C0EA" w14:textId="77777777" w:rsidTr="0044666D">
        <w:tc>
          <w:tcPr>
            <w:tcW w:w="2672" w:type="dxa"/>
          </w:tcPr>
          <w:p w14:paraId="1CCF4B56" w14:textId="77777777" w:rsidR="00590FFF" w:rsidRPr="0003790D" w:rsidRDefault="00590FFF" w:rsidP="0044666D">
            <w:pPr>
              <w:rPr>
                <w:color w:val="000000"/>
              </w:rPr>
            </w:pPr>
            <w:r w:rsidRPr="0003790D">
              <w:rPr>
                <w:color w:val="000000"/>
              </w:rPr>
              <w:t xml:space="preserve">Lécuyer </w:t>
            </w:r>
            <w:r w:rsidRPr="0003790D">
              <w:rPr>
                <w:i/>
                <w:iCs/>
                <w:color w:val="000000"/>
              </w:rPr>
              <w:t>et al</w:t>
            </w:r>
            <w:r w:rsidRPr="0003790D">
              <w:rPr>
                <w:color w:val="000000"/>
              </w:rPr>
              <w:t xml:space="preserve">. </w:t>
            </w:r>
            <w:sdt>
              <w:sdtPr>
                <w:rPr>
                  <w:color w:val="000000"/>
                </w:rPr>
                <w:tag w:val="MENDELEY_CITATION_v3_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"/>
                <w:id w:val="-603727219"/>
                <w:placeholder>
                  <w:docPart w:val="16F5A039A9C8D543B2244C39F90F3372"/>
                </w:placeholder>
              </w:sdtPr>
              <w:sdtContent>
                <w:r w:rsidRPr="0003790D">
                  <w:rPr>
                    <w:color w:val="000000"/>
                  </w:rPr>
                  <w:t>[44]</w:t>
                </w:r>
              </w:sdtContent>
            </w:sdt>
          </w:p>
          <w:p w14:paraId="5789EEE5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</w:p>
        </w:tc>
        <w:tc>
          <w:tcPr>
            <w:tcW w:w="2361" w:type="dxa"/>
          </w:tcPr>
          <w:p w14:paraId="619E9A0F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SU.VI.MAX</w:t>
            </w:r>
          </w:p>
        </w:tc>
        <w:tc>
          <w:tcPr>
            <w:tcW w:w="2640" w:type="dxa"/>
          </w:tcPr>
          <w:p w14:paraId="1C892D9C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Age, BMI, Smoking, Alcohol, Physical Activity</w:t>
            </w:r>
          </w:p>
        </w:tc>
        <w:tc>
          <w:tcPr>
            <w:tcW w:w="2652" w:type="dxa"/>
          </w:tcPr>
          <w:p w14:paraId="55A76C53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 xml:space="preserve">Age, BMI, Smoking, Alcohol, Physical Activity, educational leve, family history of PCa </w:t>
            </w:r>
          </w:p>
        </w:tc>
        <w:tc>
          <w:tcPr>
            <w:tcW w:w="2671" w:type="dxa"/>
          </w:tcPr>
          <w:p w14:paraId="12F37DE7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No significant</w:t>
            </w:r>
          </w:p>
        </w:tc>
      </w:tr>
      <w:tr w:rsidR="00590FFF" w:rsidRPr="00A86731" w14:paraId="625D6700" w14:textId="77777777" w:rsidTr="0044666D">
        <w:tc>
          <w:tcPr>
            <w:tcW w:w="2672" w:type="dxa"/>
          </w:tcPr>
          <w:p w14:paraId="69C29B1C" w14:textId="77777777" w:rsidR="00590FFF" w:rsidRPr="0003790D" w:rsidRDefault="00590FFF" w:rsidP="0044666D">
            <w:pPr>
              <w:rPr>
                <w:color w:val="000000"/>
              </w:rPr>
            </w:pPr>
            <w:r w:rsidRPr="0003790D">
              <w:rPr>
                <w:color w:val="000000"/>
              </w:rPr>
              <w:t xml:space="preserve">Lin </w:t>
            </w:r>
            <w:r w:rsidRPr="0003790D">
              <w:rPr>
                <w:i/>
                <w:iCs/>
                <w:color w:val="000000"/>
              </w:rPr>
              <w:t>et al.</w:t>
            </w:r>
            <w:r w:rsidRPr="0003790D">
              <w:rPr>
                <w:color w:val="000000"/>
              </w:rPr>
              <w:t xml:space="preserve"> </w:t>
            </w:r>
            <w:sdt>
              <w:sdtPr>
                <w:rPr>
                  <w:color w:val="000000"/>
                </w:rPr>
                <w:tag w:val="MENDELEY_CITATION_v3_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"/>
                <w:id w:val="-1415854711"/>
                <w:placeholder>
                  <w:docPart w:val="3EFFA8F111373C46AF8FAC29FA58A276"/>
                </w:placeholder>
              </w:sdtPr>
              <w:sdtContent>
                <w:r w:rsidRPr="0003790D">
                  <w:rPr>
                    <w:color w:val="000000"/>
                  </w:rPr>
                  <w:t>[45]</w:t>
                </w:r>
              </w:sdtContent>
            </w:sdt>
          </w:p>
          <w:p w14:paraId="69C573A9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</w:p>
        </w:tc>
        <w:tc>
          <w:tcPr>
            <w:tcW w:w="2361" w:type="dxa"/>
          </w:tcPr>
          <w:p w14:paraId="56F30936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SU.VI.MAX</w:t>
            </w:r>
          </w:p>
        </w:tc>
        <w:tc>
          <w:tcPr>
            <w:tcW w:w="2640" w:type="dxa"/>
          </w:tcPr>
          <w:p w14:paraId="44B54F42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Clinical factors</w:t>
            </w:r>
          </w:p>
        </w:tc>
        <w:tc>
          <w:tcPr>
            <w:tcW w:w="2652" w:type="dxa"/>
          </w:tcPr>
          <w:p w14:paraId="7AAE6D5E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Clinical factors</w:t>
            </w:r>
          </w:p>
        </w:tc>
        <w:tc>
          <w:tcPr>
            <w:tcW w:w="2671" w:type="dxa"/>
          </w:tcPr>
          <w:p w14:paraId="10A6998D" w14:textId="77777777" w:rsidR="00590FFF" w:rsidRPr="0003790D" w:rsidRDefault="00590FFF" w:rsidP="0044666D">
            <w:pPr>
              <w:rPr>
                <w:color w:val="000033"/>
                <w:lang w:val="en-US"/>
              </w:rPr>
            </w:pPr>
            <w:r w:rsidRPr="0003790D">
              <w:rPr>
                <w:color w:val="000033"/>
                <w:lang w:val="en-US"/>
              </w:rPr>
              <w:t>Some metabolites significant after adjustment</w:t>
            </w:r>
          </w:p>
        </w:tc>
      </w:tr>
    </w:tbl>
    <w:p w14:paraId="34454E5B" w14:textId="77777777" w:rsidR="00590FFF" w:rsidRDefault="00590FFF" w:rsidP="00590FFF">
      <w:pPr>
        <w:spacing w:line="480" w:lineRule="auto"/>
        <w:ind w:right="673"/>
        <w:rPr>
          <w:lang w:val="en-US"/>
        </w:rPr>
      </w:pPr>
    </w:p>
    <w:p w14:paraId="61DBCD5A" w14:textId="77777777" w:rsidR="00590FFF" w:rsidRPr="000C4389" w:rsidRDefault="00590FFF" w:rsidP="00590FFF">
      <w:pPr>
        <w:spacing w:line="480" w:lineRule="auto"/>
        <w:ind w:right="673"/>
        <w:rPr>
          <w:lang w:val="en-US"/>
        </w:rPr>
      </w:pPr>
    </w:p>
    <w:p w14:paraId="4861DCCC" w14:textId="77777777" w:rsidR="00590FFF" w:rsidRPr="00A302EB" w:rsidRDefault="00590FFF" w:rsidP="00590FFF">
      <w:pPr>
        <w:spacing w:line="480" w:lineRule="auto"/>
        <w:ind w:right="673"/>
        <w:rPr>
          <w:lang w:val="en-US"/>
        </w:rPr>
      </w:pPr>
    </w:p>
    <w:p w14:paraId="6D60558C" w14:textId="77777777" w:rsidR="00590FFF" w:rsidRPr="009F329B" w:rsidRDefault="00590FFF" w:rsidP="00590FFF">
      <w:pPr>
        <w:rPr>
          <w:lang w:val="en-US"/>
        </w:rPr>
      </w:pPr>
    </w:p>
    <w:p w14:paraId="1B9D2E1B" w14:textId="77777777" w:rsidR="00B52760" w:rsidRDefault="00B52760"/>
    <w:sectPr w:rsidR="00B52760" w:rsidSect="009A03E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displayBackgroundShap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FFF"/>
    <w:rsid w:val="0000152C"/>
    <w:rsid w:val="0001436A"/>
    <w:rsid w:val="00024CCC"/>
    <w:rsid w:val="000257DA"/>
    <w:rsid w:val="000300B2"/>
    <w:rsid w:val="000551A9"/>
    <w:rsid w:val="0005637A"/>
    <w:rsid w:val="00092E47"/>
    <w:rsid w:val="00093D90"/>
    <w:rsid w:val="000974B8"/>
    <w:rsid w:val="000C7993"/>
    <w:rsid w:val="000D44BF"/>
    <w:rsid w:val="000E02A5"/>
    <w:rsid w:val="000E1775"/>
    <w:rsid w:val="000E2662"/>
    <w:rsid w:val="000E48B6"/>
    <w:rsid w:val="00111DAE"/>
    <w:rsid w:val="00141479"/>
    <w:rsid w:val="00145CFF"/>
    <w:rsid w:val="001466BF"/>
    <w:rsid w:val="00161453"/>
    <w:rsid w:val="001A470C"/>
    <w:rsid w:val="001B6230"/>
    <w:rsid w:val="001B6336"/>
    <w:rsid w:val="001D3F95"/>
    <w:rsid w:val="001D45EB"/>
    <w:rsid w:val="001F6389"/>
    <w:rsid w:val="0020661C"/>
    <w:rsid w:val="00246F37"/>
    <w:rsid w:val="00250961"/>
    <w:rsid w:val="00270642"/>
    <w:rsid w:val="0028484A"/>
    <w:rsid w:val="002A3F42"/>
    <w:rsid w:val="002B508A"/>
    <w:rsid w:val="002C1335"/>
    <w:rsid w:val="002C174D"/>
    <w:rsid w:val="002C2F9D"/>
    <w:rsid w:val="002D74D5"/>
    <w:rsid w:val="002E13F3"/>
    <w:rsid w:val="002E1D96"/>
    <w:rsid w:val="0030123D"/>
    <w:rsid w:val="0031538C"/>
    <w:rsid w:val="00316D89"/>
    <w:rsid w:val="00342A96"/>
    <w:rsid w:val="003467E5"/>
    <w:rsid w:val="0034695F"/>
    <w:rsid w:val="00350E28"/>
    <w:rsid w:val="003539BF"/>
    <w:rsid w:val="0037267F"/>
    <w:rsid w:val="00373615"/>
    <w:rsid w:val="003748E9"/>
    <w:rsid w:val="0038101F"/>
    <w:rsid w:val="0039490B"/>
    <w:rsid w:val="00395B4D"/>
    <w:rsid w:val="003A0680"/>
    <w:rsid w:val="003A3537"/>
    <w:rsid w:val="003B17AC"/>
    <w:rsid w:val="003D734A"/>
    <w:rsid w:val="004008EE"/>
    <w:rsid w:val="00424E52"/>
    <w:rsid w:val="00435FD9"/>
    <w:rsid w:val="00441B21"/>
    <w:rsid w:val="00482C2A"/>
    <w:rsid w:val="004A7BBE"/>
    <w:rsid w:val="004E37D9"/>
    <w:rsid w:val="004E3C53"/>
    <w:rsid w:val="004E3F44"/>
    <w:rsid w:val="004E4F16"/>
    <w:rsid w:val="004F7126"/>
    <w:rsid w:val="0051482A"/>
    <w:rsid w:val="005222F8"/>
    <w:rsid w:val="00535912"/>
    <w:rsid w:val="00550C56"/>
    <w:rsid w:val="00552F7F"/>
    <w:rsid w:val="005551F5"/>
    <w:rsid w:val="00560A20"/>
    <w:rsid w:val="00562AD6"/>
    <w:rsid w:val="00590FFF"/>
    <w:rsid w:val="005A7E28"/>
    <w:rsid w:val="005B718F"/>
    <w:rsid w:val="005F0F71"/>
    <w:rsid w:val="0060322E"/>
    <w:rsid w:val="00623035"/>
    <w:rsid w:val="006310DB"/>
    <w:rsid w:val="006B63D4"/>
    <w:rsid w:val="006E5FDF"/>
    <w:rsid w:val="00705D81"/>
    <w:rsid w:val="0071640A"/>
    <w:rsid w:val="007351B7"/>
    <w:rsid w:val="00764C9E"/>
    <w:rsid w:val="00770427"/>
    <w:rsid w:val="0077564A"/>
    <w:rsid w:val="00782C1E"/>
    <w:rsid w:val="007A536E"/>
    <w:rsid w:val="007D389F"/>
    <w:rsid w:val="007E4C95"/>
    <w:rsid w:val="00811938"/>
    <w:rsid w:val="0082079B"/>
    <w:rsid w:val="00820AEE"/>
    <w:rsid w:val="00836EE1"/>
    <w:rsid w:val="008573EF"/>
    <w:rsid w:val="0086341F"/>
    <w:rsid w:val="00874CA1"/>
    <w:rsid w:val="0088097C"/>
    <w:rsid w:val="008C5EA3"/>
    <w:rsid w:val="008D0E40"/>
    <w:rsid w:val="008E27FD"/>
    <w:rsid w:val="008F11CC"/>
    <w:rsid w:val="009027DB"/>
    <w:rsid w:val="00906851"/>
    <w:rsid w:val="00932DA0"/>
    <w:rsid w:val="0095569A"/>
    <w:rsid w:val="00956288"/>
    <w:rsid w:val="00963288"/>
    <w:rsid w:val="0096537F"/>
    <w:rsid w:val="00972302"/>
    <w:rsid w:val="009762F4"/>
    <w:rsid w:val="009901EA"/>
    <w:rsid w:val="009B38E6"/>
    <w:rsid w:val="009C7982"/>
    <w:rsid w:val="009E29DA"/>
    <w:rsid w:val="00A2511F"/>
    <w:rsid w:val="00A41052"/>
    <w:rsid w:val="00A46A8C"/>
    <w:rsid w:val="00A60053"/>
    <w:rsid w:val="00A7032B"/>
    <w:rsid w:val="00A86B75"/>
    <w:rsid w:val="00AA1391"/>
    <w:rsid w:val="00AB655A"/>
    <w:rsid w:val="00AD5D8D"/>
    <w:rsid w:val="00B3067E"/>
    <w:rsid w:val="00B52760"/>
    <w:rsid w:val="00B63880"/>
    <w:rsid w:val="00B74170"/>
    <w:rsid w:val="00B760AC"/>
    <w:rsid w:val="00B848FF"/>
    <w:rsid w:val="00B874DA"/>
    <w:rsid w:val="00B94BE0"/>
    <w:rsid w:val="00BA7D07"/>
    <w:rsid w:val="00BB1488"/>
    <w:rsid w:val="00BB5CED"/>
    <w:rsid w:val="00BC4EF5"/>
    <w:rsid w:val="00C02C75"/>
    <w:rsid w:val="00C042CD"/>
    <w:rsid w:val="00C1222D"/>
    <w:rsid w:val="00C37B74"/>
    <w:rsid w:val="00C87039"/>
    <w:rsid w:val="00CA1C94"/>
    <w:rsid w:val="00CA2576"/>
    <w:rsid w:val="00CC7B05"/>
    <w:rsid w:val="00CD62F7"/>
    <w:rsid w:val="00CE14CB"/>
    <w:rsid w:val="00D00690"/>
    <w:rsid w:val="00D15A43"/>
    <w:rsid w:val="00D2388F"/>
    <w:rsid w:val="00D3001C"/>
    <w:rsid w:val="00D342FE"/>
    <w:rsid w:val="00D61F76"/>
    <w:rsid w:val="00D6402C"/>
    <w:rsid w:val="00D8158C"/>
    <w:rsid w:val="00D90004"/>
    <w:rsid w:val="00DC6A30"/>
    <w:rsid w:val="00DE79D3"/>
    <w:rsid w:val="00DF71CD"/>
    <w:rsid w:val="00E233FC"/>
    <w:rsid w:val="00E32B45"/>
    <w:rsid w:val="00E33F1F"/>
    <w:rsid w:val="00E405B8"/>
    <w:rsid w:val="00E8535B"/>
    <w:rsid w:val="00EA3636"/>
    <w:rsid w:val="00ED7C02"/>
    <w:rsid w:val="00EF53BB"/>
    <w:rsid w:val="00F26DE0"/>
    <w:rsid w:val="00F31436"/>
    <w:rsid w:val="00F42120"/>
    <w:rsid w:val="00F52F44"/>
    <w:rsid w:val="00F84294"/>
    <w:rsid w:val="00F93E60"/>
    <w:rsid w:val="00FB4C80"/>
    <w:rsid w:val="00FC1713"/>
    <w:rsid w:val="00FC5A3F"/>
    <w:rsid w:val="00FD2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0BCD04"/>
  <w15:chartTrackingRefBased/>
  <w15:docId w15:val="{1152CAA9-FBFF-8449-A745-2C110D2E3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FFF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90F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FD3669F80C7FE4F8763BAA80B6F32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12C7091-6D1E-4C47-819B-0E6E38F4ED5A}"/>
      </w:docPartPr>
      <w:docPartBody>
        <w:p w:rsidR="00000000" w:rsidRDefault="002527F0" w:rsidP="002527F0">
          <w:pPr>
            <w:pStyle w:val="DFD3669F80C7FE4F8763BAA80B6F3251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EA291908ADC3F94E8C763E0640B38AB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8402FD3-DD0D-A940-A281-15346C3F77C3}"/>
      </w:docPartPr>
      <w:docPartBody>
        <w:p w:rsidR="00000000" w:rsidRDefault="002527F0" w:rsidP="002527F0">
          <w:pPr>
            <w:pStyle w:val="EA291908ADC3F94E8C763E0640B38AB1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B8003077D1D24C4C93242AD957C730A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475BD8E-FF55-9A4F-BB6E-21514D45C3BF}"/>
      </w:docPartPr>
      <w:docPartBody>
        <w:p w:rsidR="00000000" w:rsidRDefault="002527F0" w:rsidP="002527F0">
          <w:pPr>
            <w:pStyle w:val="B8003077D1D24C4C93242AD957C730AC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325175A3BD3BF149B5A414C93CABB1E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DE9CE82-BBC7-AE40-9C48-C13106D5E72C}"/>
      </w:docPartPr>
      <w:docPartBody>
        <w:p w:rsidR="00000000" w:rsidRDefault="002527F0" w:rsidP="002527F0">
          <w:pPr>
            <w:pStyle w:val="325175A3BD3BF149B5A414C93CABB1E8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C145A133BAEDD947BC9C5C08F958500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C0BCABA-E8F2-4245-8BE9-6D3BAF6C6C2C}"/>
      </w:docPartPr>
      <w:docPartBody>
        <w:p w:rsidR="00000000" w:rsidRDefault="002527F0" w:rsidP="002527F0">
          <w:pPr>
            <w:pStyle w:val="C145A133BAEDD947BC9C5C08F9585002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C579F6EA73CF194DA6ED5204377643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E02E72D-83D7-464B-ABF7-6AD172F502ED}"/>
      </w:docPartPr>
      <w:docPartBody>
        <w:p w:rsidR="00000000" w:rsidRDefault="002527F0" w:rsidP="002527F0">
          <w:pPr>
            <w:pStyle w:val="C579F6EA73CF194DA6ED520437764359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A72906F986B3B448A23E3B3981F58F0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98C79FC-8DF0-B84E-82FF-61FAB4C56EAE}"/>
      </w:docPartPr>
      <w:docPartBody>
        <w:p w:rsidR="00000000" w:rsidRDefault="002527F0" w:rsidP="002527F0">
          <w:pPr>
            <w:pStyle w:val="A72906F986B3B448A23E3B3981F58F0A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8069308228F06948B4FB6AD3E85DCAD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7264843-3383-AD43-9895-48425268A3C7}"/>
      </w:docPartPr>
      <w:docPartBody>
        <w:p w:rsidR="00000000" w:rsidRDefault="002527F0" w:rsidP="002527F0">
          <w:pPr>
            <w:pStyle w:val="8069308228F06948B4FB6AD3E85DCAD9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327C3F88CD19F74EBBDE8FBB9018603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60AB9E3-E83D-3646-AC08-BA719A9C4F32}"/>
      </w:docPartPr>
      <w:docPartBody>
        <w:p w:rsidR="00000000" w:rsidRDefault="002527F0" w:rsidP="002527F0">
          <w:pPr>
            <w:pStyle w:val="327C3F88CD19F74EBBDE8FBB90186030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51470E8D8108504D8321F09AFACFB84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B836CD4-279D-E44A-8061-27A8BCA29C6D}"/>
      </w:docPartPr>
      <w:docPartBody>
        <w:p w:rsidR="00000000" w:rsidRDefault="002527F0" w:rsidP="002527F0">
          <w:pPr>
            <w:pStyle w:val="51470E8D8108504D8321F09AFACFB844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C253A9B90C552D468376C1768671CBC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9C1FC41-CD83-1944-BD7B-845E854E2F17}"/>
      </w:docPartPr>
      <w:docPartBody>
        <w:p w:rsidR="00000000" w:rsidRDefault="002527F0" w:rsidP="002527F0">
          <w:pPr>
            <w:pStyle w:val="C253A9B90C552D468376C1768671CBC1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8EC55AA68ABEC94CBB092C4F009E54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EA50BD8-E4A0-2E46-A93B-D6B9BF414905}"/>
      </w:docPartPr>
      <w:docPartBody>
        <w:p w:rsidR="00000000" w:rsidRDefault="002527F0" w:rsidP="002527F0">
          <w:pPr>
            <w:pStyle w:val="8EC55AA68ABEC94CBB092C4F009E549E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774E9C65405C1144A94493F60D24B61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5F9699A-F9A6-074D-8A5D-1B3E4E3F52EB}"/>
      </w:docPartPr>
      <w:docPartBody>
        <w:p w:rsidR="00000000" w:rsidRDefault="002527F0" w:rsidP="002527F0">
          <w:pPr>
            <w:pStyle w:val="774E9C65405C1144A94493F60D24B61E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3D5B00916AF06D4394BE6A8E4BC3C8A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27035B0-1D43-F745-AA72-8CF3B02D2D32}"/>
      </w:docPartPr>
      <w:docPartBody>
        <w:p w:rsidR="00000000" w:rsidRDefault="002527F0" w:rsidP="002527F0">
          <w:pPr>
            <w:pStyle w:val="3D5B00916AF06D4394BE6A8E4BC3C8AE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6ABC48CF90381545B1EA80F7C4B215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241141A-9A68-2C4E-BF45-974358748588}"/>
      </w:docPartPr>
      <w:docPartBody>
        <w:p w:rsidR="00000000" w:rsidRDefault="002527F0" w:rsidP="002527F0">
          <w:pPr>
            <w:pStyle w:val="6ABC48CF90381545B1EA80F7C4B21572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BE26FB2EC6D95D4AB5999BC6356356B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2A21C16-C46F-484D-B676-8790B1E21632}"/>
      </w:docPartPr>
      <w:docPartBody>
        <w:p w:rsidR="00000000" w:rsidRDefault="002527F0" w:rsidP="002527F0">
          <w:pPr>
            <w:pStyle w:val="BE26FB2EC6D95D4AB5999BC6356356B5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471FC0690D337A448644CD2D7B2F1A0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FC95414-0EC1-7844-93F5-8A3B1DB6D01D}"/>
      </w:docPartPr>
      <w:docPartBody>
        <w:p w:rsidR="00000000" w:rsidRDefault="002527F0" w:rsidP="002527F0">
          <w:pPr>
            <w:pStyle w:val="471FC0690D337A448644CD2D7B2F1A01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65D97D1547619D4FAE3057739AD1D48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8D25AF2-32E3-024A-AC0E-393E440E14A6}"/>
      </w:docPartPr>
      <w:docPartBody>
        <w:p w:rsidR="00000000" w:rsidRDefault="002527F0" w:rsidP="002527F0">
          <w:pPr>
            <w:pStyle w:val="65D97D1547619D4FAE3057739AD1D485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E0C407830FC800438C552EA35C87683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9FCA85A-39E3-7643-A8E5-91C7E365C570}"/>
      </w:docPartPr>
      <w:docPartBody>
        <w:p w:rsidR="00000000" w:rsidRDefault="002527F0" w:rsidP="002527F0">
          <w:pPr>
            <w:pStyle w:val="E0C407830FC800438C552EA35C876831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E9BC21F01AA7D84B950961056417DFE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2DBCC5C-A363-144F-B2D2-B4F7B320E948}"/>
      </w:docPartPr>
      <w:docPartBody>
        <w:p w:rsidR="00000000" w:rsidRDefault="002527F0" w:rsidP="002527F0">
          <w:pPr>
            <w:pStyle w:val="E9BC21F01AA7D84B950961056417DFE5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32489E028A90A24BA47C365C9D525AA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58A2C57-9633-274C-B335-5F087AA526D1}"/>
      </w:docPartPr>
      <w:docPartBody>
        <w:p w:rsidR="00000000" w:rsidRDefault="002527F0" w:rsidP="002527F0">
          <w:pPr>
            <w:pStyle w:val="32489E028A90A24BA47C365C9D525AA1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41D265CE12A64B4F9E5BC8AB70C2F1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235C4B8-CA0B-5847-8F47-FF9283FFA232}"/>
      </w:docPartPr>
      <w:docPartBody>
        <w:p w:rsidR="00000000" w:rsidRDefault="002527F0" w:rsidP="002527F0">
          <w:pPr>
            <w:pStyle w:val="41D265CE12A64B4F9E5BC8AB70C2F168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96FDECFF08631D48A183280DF073B63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70AC5A4-C548-8542-9DD0-A6FA2345AD0F}"/>
      </w:docPartPr>
      <w:docPartBody>
        <w:p w:rsidR="00000000" w:rsidRDefault="002527F0" w:rsidP="002527F0">
          <w:pPr>
            <w:pStyle w:val="96FDECFF08631D48A183280DF073B63F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511729497F8B1847A17767D0022B7A0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9059858-6E90-D741-856A-F2957FF423AB}"/>
      </w:docPartPr>
      <w:docPartBody>
        <w:p w:rsidR="00000000" w:rsidRDefault="002527F0" w:rsidP="002527F0">
          <w:pPr>
            <w:pStyle w:val="511729497F8B1847A17767D0022B7A00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D6CB1BA0A8F6024C9F5FDE98B6F0430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29FF7AA-D41F-7943-8504-ACA863D82ED3}"/>
      </w:docPartPr>
      <w:docPartBody>
        <w:p w:rsidR="00000000" w:rsidRDefault="002527F0" w:rsidP="002527F0">
          <w:pPr>
            <w:pStyle w:val="D6CB1BA0A8F6024C9F5FDE98B6F04300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16F5A039A9C8D543B2244C39F90F33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A7F0787-B5E3-0948-B2A8-AB4F56F4E99C}"/>
      </w:docPartPr>
      <w:docPartBody>
        <w:p w:rsidR="00000000" w:rsidRDefault="002527F0" w:rsidP="002527F0">
          <w:pPr>
            <w:pStyle w:val="16F5A039A9C8D543B2244C39F90F3372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  <w:docPart>
      <w:docPartPr>
        <w:name w:val="3EFFA8F111373C46AF8FAC29FA58A27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639942B-3352-7540-8343-70D9A16062C4}"/>
      </w:docPartPr>
      <w:docPartBody>
        <w:p w:rsidR="00000000" w:rsidRDefault="002527F0" w:rsidP="002527F0">
          <w:pPr>
            <w:pStyle w:val="3EFFA8F111373C46AF8FAC29FA58A276"/>
          </w:pPr>
          <w:r w:rsidRPr="00EA4F09">
            <w:rPr>
              <w:rStyle w:val="Textodelmarcadordeposicin"/>
            </w:rPr>
            <w:t>Haz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7F0"/>
    <w:rsid w:val="002527F0"/>
    <w:rsid w:val="00FC4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MX" w:eastAsia="es-MX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2527F0"/>
    <w:rPr>
      <w:color w:val="808080"/>
    </w:rPr>
  </w:style>
  <w:style w:type="paragraph" w:customStyle="1" w:styleId="DFD3669F80C7FE4F8763BAA80B6F3251">
    <w:name w:val="DFD3669F80C7FE4F8763BAA80B6F3251"/>
    <w:rsid w:val="002527F0"/>
  </w:style>
  <w:style w:type="paragraph" w:customStyle="1" w:styleId="EA291908ADC3F94E8C763E0640B38AB1">
    <w:name w:val="EA291908ADC3F94E8C763E0640B38AB1"/>
    <w:rsid w:val="002527F0"/>
  </w:style>
  <w:style w:type="paragraph" w:customStyle="1" w:styleId="B8003077D1D24C4C93242AD957C730AC">
    <w:name w:val="B8003077D1D24C4C93242AD957C730AC"/>
    <w:rsid w:val="002527F0"/>
  </w:style>
  <w:style w:type="paragraph" w:customStyle="1" w:styleId="325175A3BD3BF149B5A414C93CABB1E8">
    <w:name w:val="325175A3BD3BF149B5A414C93CABB1E8"/>
    <w:rsid w:val="002527F0"/>
  </w:style>
  <w:style w:type="paragraph" w:customStyle="1" w:styleId="C145A133BAEDD947BC9C5C08F9585002">
    <w:name w:val="C145A133BAEDD947BC9C5C08F9585002"/>
    <w:rsid w:val="002527F0"/>
  </w:style>
  <w:style w:type="paragraph" w:customStyle="1" w:styleId="C579F6EA73CF194DA6ED520437764359">
    <w:name w:val="C579F6EA73CF194DA6ED520437764359"/>
    <w:rsid w:val="002527F0"/>
  </w:style>
  <w:style w:type="paragraph" w:customStyle="1" w:styleId="A72906F986B3B448A23E3B3981F58F0A">
    <w:name w:val="A72906F986B3B448A23E3B3981F58F0A"/>
    <w:rsid w:val="002527F0"/>
  </w:style>
  <w:style w:type="paragraph" w:customStyle="1" w:styleId="8069308228F06948B4FB6AD3E85DCAD9">
    <w:name w:val="8069308228F06948B4FB6AD3E85DCAD9"/>
    <w:rsid w:val="002527F0"/>
  </w:style>
  <w:style w:type="paragraph" w:customStyle="1" w:styleId="327C3F88CD19F74EBBDE8FBB90186030">
    <w:name w:val="327C3F88CD19F74EBBDE8FBB90186030"/>
    <w:rsid w:val="002527F0"/>
  </w:style>
  <w:style w:type="paragraph" w:customStyle="1" w:styleId="51470E8D8108504D8321F09AFACFB844">
    <w:name w:val="51470E8D8108504D8321F09AFACFB844"/>
    <w:rsid w:val="002527F0"/>
  </w:style>
  <w:style w:type="paragraph" w:customStyle="1" w:styleId="C253A9B90C552D468376C1768671CBC1">
    <w:name w:val="C253A9B90C552D468376C1768671CBC1"/>
    <w:rsid w:val="002527F0"/>
  </w:style>
  <w:style w:type="paragraph" w:customStyle="1" w:styleId="8EC55AA68ABEC94CBB092C4F009E549E">
    <w:name w:val="8EC55AA68ABEC94CBB092C4F009E549E"/>
    <w:rsid w:val="002527F0"/>
  </w:style>
  <w:style w:type="paragraph" w:customStyle="1" w:styleId="774E9C65405C1144A94493F60D24B61E">
    <w:name w:val="774E9C65405C1144A94493F60D24B61E"/>
    <w:rsid w:val="002527F0"/>
  </w:style>
  <w:style w:type="paragraph" w:customStyle="1" w:styleId="3D5B00916AF06D4394BE6A8E4BC3C8AE">
    <w:name w:val="3D5B00916AF06D4394BE6A8E4BC3C8AE"/>
    <w:rsid w:val="002527F0"/>
  </w:style>
  <w:style w:type="paragraph" w:customStyle="1" w:styleId="6ABC48CF90381545B1EA80F7C4B21572">
    <w:name w:val="6ABC48CF90381545B1EA80F7C4B21572"/>
    <w:rsid w:val="002527F0"/>
  </w:style>
  <w:style w:type="paragraph" w:customStyle="1" w:styleId="BE26FB2EC6D95D4AB5999BC6356356B5">
    <w:name w:val="BE26FB2EC6D95D4AB5999BC6356356B5"/>
    <w:rsid w:val="002527F0"/>
  </w:style>
  <w:style w:type="paragraph" w:customStyle="1" w:styleId="471FC0690D337A448644CD2D7B2F1A01">
    <w:name w:val="471FC0690D337A448644CD2D7B2F1A01"/>
    <w:rsid w:val="002527F0"/>
  </w:style>
  <w:style w:type="paragraph" w:customStyle="1" w:styleId="65D97D1547619D4FAE3057739AD1D485">
    <w:name w:val="65D97D1547619D4FAE3057739AD1D485"/>
    <w:rsid w:val="002527F0"/>
  </w:style>
  <w:style w:type="paragraph" w:customStyle="1" w:styleId="E0C407830FC800438C552EA35C876831">
    <w:name w:val="E0C407830FC800438C552EA35C876831"/>
    <w:rsid w:val="002527F0"/>
  </w:style>
  <w:style w:type="paragraph" w:customStyle="1" w:styleId="E9BC21F01AA7D84B950961056417DFE5">
    <w:name w:val="E9BC21F01AA7D84B950961056417DFE5"/>
    <w:rsid w:val="002527F0"/>
  </w:style>
  <w:style w:type="paragraph" w:customStyle="1" w:styleId="32489E028A90A24BA47C365C9D525AA1">
    <w:name w:val="32489E028A90A24BA47C365C9D525AA1"/>
    <w:rsid w:val="002527F0"/>
  </w:style>
  <w:style w:type="paragraph" w:customStyle="1" w:styleId="41D265CE12A64B4F9E5BC8AB70C2F168">
    <w:name w:val="41D265CE12A64B4F9E5BC8AB70C2F168"/>
    <w:rsid w:val="002527F0"/>
  </w:style>
  <w:style w:type="paragraph" w:customStyle="1" w:styleId="96FDECFF08631D48A183280DF073B63F">
    <w:name w:val="96FDECFF08631D48A183280DF073B63F"/>
    <w:rsid w:val="002527F0"/>
  </w:style>
  <w:style w:type="paragraph" w:customStyle="1" w:styleId="511729497F8B1847A17767D0022B7A00">
    <w:name w:val="511729497F8B1847A17767D0022B7A00"/>
    <w:rsid w:val="002527F0"/>
  </w:style>
  <w:style w:type="paragraph" w:customStyle="1" w:styleId="D6CB1BA0A8F6024C9F5FDE98B6F04300">
    <w:name w:val="D6CB1BA0A8F6024C9F5FDE98B6F04300"/>
    <w:rsid w:val="002527F0"/>
  </w:style>
  <w:style w:type="paragraph" w:customStyle="1" w:styleId="16F5A039A9C8D543B2244C39F90F3372">
    <w:name w:val="16F5A039A9C8D543B2244C39F90F3372"/>
    <w:rsid w:val="002527F0"/>
  </w:style>
  <w:style w:type="paragraph" w:customStyle="1" w:styleId="3EFFA8F111373C46AF8FAC29FA58A276">
    <w:name w:val="3EFFA8F111373C46AF8FAC29FA58A276"/>
    <w:rsid w:val="002527F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04</Words>
  <Characters>4975</Characters>
  <Application>Microsoft Office Word</Application>
  <DocSecurity>0</DocSecurity>
  <Lines>41</Lines>
  <Paragraphs>11</Paragraphs>
  <ScaleCrop>false</ScaleCrop>
  <Company/>
  <LinksUpToDate>false</LinksUpToDate>
  <CharactersWithSpaces>5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ILE LOPEZ</dc:creator>
  <cp:keywords/>
  <dc:description/>
  <cp:lastModifiedBy>YAMILE LOPEZ</cp:lastModifiedBy>
  <cp:revision>1</cp:revision>
  <dcterms:created xsi:type="dcterms:W3CDTF">2024-11-08T16:17:00Z</dcterms:created>
  <dcterms:modified xsi:type="dcterms:W3CDTF">2024-11-08T16:17:00Z</dcterms:modified>
</cp:coreProperties>
</file>